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65872" w14:textId="38FBC115" w:rsidR="00101BAC" w:rsidRPr="00FF5EE3" w:rsidRDefault="00101BAC" w:rsidP="00101BAC">
      <w:pPr>
        <w:rPr>
          <w:rFonts w:ascii="Times New Roman" w:eastAsia="Calibri" w:hAnsi="Times New Roman" w:cs="Times New Roman"/>
          <w:color w:val="000000"/>
        </w:rPr>
      </w:pPr>
      <w:r w:rsidRPr="00FF5EE3">
        <w:rPr>
          <w:rFonts w:ascii="Times New Roman" w:eastAsia="Calibri" w:hAnsi="Times New Roman" w:cs="Times New Roman"/>
          <w:b/>
          <w:color w:val="000000"/>
        </w:rPr>
        <w:t>Supplemental eTable1</w:t>
      </w:r>
      <w:r w:rsidRPr="00FF5EE3">
        <w:rPr>
          <w:rFonts w:ascii="Times New Roman" w:eastAsia="Calibri" w:hAnsi="Times New Roman" w:cs="Times New Roman"/>
          <w:color w:val="000000"/>
        </w:rPr>
        <w:t>. Scoring of Delirium Severity using CAM-ICU-7</w:t>
      </w:r>
    </w:p>
    <w:p w14:paraId="2D2B0DEF" w14:textId="67C2525A" w:rsidR="00101BAC" w:rsidRDefault="00101BAC" w:rsidP="00101BAC">
      <w:pPr>
        <w:rPr>
          <w:rFonts w:ascii="Arial" w:eastAsia="Calibri" w:hAnsi="Arial"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964"/>
        <w:gridCol w:w="1626"/>
      </w:tblGrid>
      <w:tr w:rsidR="00101BAC" w:rsidRPr="0078642F" w14:paraId="3EC4FC77" w14:textId="77777777" w:rsidTr="00A13D38">
        <w:tc>
          <w:tcPr>
            <w:tcW w:w="7038" w:type="dxa"/>
            <w:gridSpan w:val="3"/>
            <w:tcBorders>
              <w:bottom w:val="single" w:sz="4" w:space="0" w:color="auto"/>
            </w:tcBorders>
          </w:tcPr>
          <w:p w14:paraId="1E0B9E4F" w14:textId="77777777" w:rsidR="00101BAC" w:rsidRPr="0078642F" w:rsidRDefault="00101BAC" w:rsidP="00A13D3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Table E1: CAM-ICU-7 Scoring System</w:t>
            </w:r>
          </w:p>
        </w:tc>
      </w:tr>
      <w:tr w:rsidR="00101BAC" w:rsidRPr="0078642F" w14:paraId="2EE876F4" w14:textId="77777777" w:rsidTr="00A13D38">
        <w:tc>
          <w:tcPr>
            <w:tcW w:w="2448" w:type="dxa"/>
            <w:tcBorders>
              <w:bottom w:val="single" w:sz="4" w:space="0" w:color="auto"/>
              <w:right w:val="nil"/>
            </w:tcBorders>
          </w:tcPr>
          <w:p w14:paraId="26162AD0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CAM-ICU</w:t>
            </w:r>
          </w:p>
        </w:tc>
        <w:tc>
          <w:tcPr>
            <w:tcW w:w="2964" w:type="dxa"/>
            <w:tcBorders>
              <w:left w:val="nil"/>
              <w:bottom w:val="single" w:sz="4" w:space="0" w:color="auto"/>
              <w:right w:val="nil"/>
            </w:tcBorders>
          </w:tcPr>
          <w:p w14:paraId="3B752F46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</w:tcBorders>
          </w:tcPr>
          <w:p w14:paraId="19A375BC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CAM-ICU-7 Score</w:t>
            </w:r>
          </w:p>
        </w:tc>
        <w:bookmarkStart w:id="0" w:name="_GoBack"/>
        <w:bookmarkEnd w:id="0"/>
      </w:tr>
      <w:tr w:rsidR="00101BAC" w:rsidRPr="0078642F" w14:paraId="6E01894C" w14:textId="77777777" w:rsidTr="00A13D38">
        <w:tc>
          <w:tcPr>
            <w:tcW w:w="2448" w:type="dxa"/>
            <w:tcBorders>
              <w:bottom w:val="single" w:sz="4" w:space="0" w:color="auto"/>
              <w:right w:val="nil"/>
            </w:tcBorders>
          </w:tcPr>
          <w:p w14:paraId="27283753" w14:textId="72C08AA3" w:rsidR="00101BAC" w:rsidRPr="0078642F" w:rsidRDefault="00101BAC" w:rsidP="00A13D38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Feature 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br/>
              <w:t>Acute Onset/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br/>
              <w:t>Fluctuating Course</w:t>
            </w:r>
          </w:p>
        </w:tc>
        <w:tc>
          <w:tcPr>
            <w:tcW w:w="2964" w:type="dxa"/>
            <w:tcBorders>
              <w:left w:val="nil"/>
              <w:bottom w:val="single" w:sz="4" w:space="0" w:color="auto"/>
              <w:right w:val="nil"/>
            </w:tcBorders>
          </w:tcPr>
          <w:p w14:paraId="4CDF25F8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Negative</w:t>
            </w:r>
          </w:p>
          <w:p w14:paraId="27C08B7D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</w:tcBorders>
          </w:tcPr>
          <w:p w14:paraId="20B3FF92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3460509E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1BAC" w:rsidRPr="0078642F" w14:paraId="3A159F94" w14:textId="77777777" w:rsidTr="00A13D38">
        <w:tc>
          <w:tcPr>
            <w:tcW w:w="2448" w:type="dxa"/>
            <w:tcBorders>
              <w:bottom w:val="single" w:sz="4" w:space="0" w:color="auto"/>
              <w:right w:val="nil"/>
            </w:tcBorders>
          </w:tcPr>
          <w:p w14:paraId="4BFD28E3" w14:textId="082E232C" w:rsidR="00101BAC" w:rsidRPr="0078642F" w:rsidRDefault="00101BAC" w:rsidP="00A13D38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Feature 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br/>
              <w:t>Inattention</w:t>
            </w:r>
          </w:p>
        </w:tc>
        <w:tc>
          <w:tcPr>
            <w:tcW w:w="2964" w:type="dxa"/>
            <w:tcBorders>
              <w:left w:val="nil"/>
              <w:bottom w:val="single" w:sz="4" w:space="0" w:color="auto"/>
              <w:right w:val="nil"/>
            </w:tcBorders>
          </w:tcPr>
          <w:p w14:paraId="4A16651B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All correct</w:t>
            </w:r>
          </w:p>
          <w:p w14:paraId="58319213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4-7 Correct</w:t>
            </w:r>
          </w:p>
          <w:p w14:paraId="00BDD7DF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0-3 Correct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</w:tcBorders>
          </w:tcPr>
          <w:p w14:paraId="0E0F27E2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7679C079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37D9D037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01BAC" w:rsidRPr="0078642F" w14:paraId="0959C1BD" w14:textId="77777777" w:rsidTr="00A13D38">
        <w:tc>
          <w:tcPr>
            <w:tcW w:w="2448" w:type="dxa"/>
            <w:tcBorders>
              <w:bottom w:val="single" w:sz="4" w:space="0" w:color="auto"/>
              <w:right w:val="nil"/>
            </w:tcBorders>
          </w:tcPr>
          <w:p w14:paraId="6A97C32F" w14:textId="4FB667AE" w:rsidR="00101BAC" w:rsidRPr="0078642F" w:rsidRDefault="00101BAC" w:rsidP="00A13D38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Feature 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br/>
              <w:t>Altered Level of Consciousness</w:t>
            </w:r>
          </w:p>
        </w:tc>
        <w:tc>
          <w:tcPr>
            <w:tcW w:w="2964" w:type="dxa"/>
            <w:tcBorders>
              <w:left w:val="nil"/>
              <w:bottom w:val="single" w:sz="4" w:space="0" w:color="auto"/>
              <w:right w:val="nil"/>
            </w:tcBorders>
          </w:tcPr>
          <w:p w14:paraId="5B27DAC8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RASS of 0</w:t>
            </w:r>
          </w:p>
          <w:p w14:paraId="23011C66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RASS -1 to +1</w:t>
            </w:r>
          </w:p>
          <w:p w14:paraId="7CAB448D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RASS &lt;-1 or &gt;+1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</w:tcBorders>
          </w:tcPr>
          <w:p w14:paraId="5171CAB6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157A7AC4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16C47218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01BAC" w:rsidRPr="0078642F" w14:paraId="0E77A69C" w14:textId="77777777" w:rsidTr="00A13D38">
        <w:tc>
          <w:tcPr>
            <w:tcW w:w="2448" w:type="dxa"/>
            <w:tcBorders>
              <w:bottom w:val="single" w:sz="4" w:space="0" w:color="auto"/>
              <w:right w:val="nil"/>
            </w:tcBorders>
          </w:tcPr>
          <w:p w14:paraId="536A19EB" w14:textId="2FDD2941" w:rsidR="00101BAC" w:rsidRPr="0078642F" w:rsidRDefault="00101BAC" w:rsidP="00A13D38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Feature 4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br/>
              <w:t>Disorganized Thinking</w:t>
            </w:r>
          </w:p>
        </w:tc>
        <w:tc>
          <w:tcPr>
            <w:tcW w:w="2964" w:type="dxa"/>
            <w:tcBorders>
              <w:left w:val="nil"/>
              <w:bottom w:val="single" w:sz="4" w:space="0" w:color="auto"/>
              <w:right w:val="nil"/>
            </w:tcBorders>
          </w:tcPr>
          <w:p w14:paraId="2871374C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All Correct</w:t>
            </w:r>
          </w:p>
          <w:p w14:paraId="1A6319CE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2-3 Correct</w:t>
            </w:r>
          </w:p>
          <w:p w14:paraId="66E1BA57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0-1 Correct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</w:tcBorders>
          </w:tcPr>
          <w:p w14:paraId="7CB698E2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04140AEB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0FF393BE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01BAC" w:rsidRPr="0078642F" w14:paraId="5682C14A" w14:textId="77777777" w:rsidTr="00A13D38">
        <w:tc>
          <w:tcPr>
            <w:tcW w:w="2448" w:type="dxa"/>
            <w:tcBorders>
              <w:right w:val="nil"/>
            </w:tcBorders>
          </w:tcPr>
          <w:p w14:paraId="1F3F6632" w14:textId="77777777" w:rsidR="00101BAC" w:rsidRPr="0078642F" w:rsidRDefault="00101BAC" w:rsidP="00A13D38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964" w:type="dxa"/>
            <w:tcBorders>
              <w:left w:val="nil"/>
              <w:right w:val="nil"/>
            </w:tcBorders>
          </w:tcPr>
          <w:p w14:paraId="5E40567E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left w:val="nil"/>
            </w:tcBorders>
          </w:tcPr>
          <w:p w14:paraId="654300CE" w14:textId="77777777" w:rsidR="00101BAC" w:rsidRPr="0078642F" w:rsidRDefault="00101BAC" w:rsidP="00A13D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642F">
              <w:rPr>
                <w:rFonts w:ascii="Times New Roman" w:hAnsi="Times New Roman"/>
                <w:b/>
                <w:sz w:val="20"/>
                <w:szCs w:val="20"/>
              </w:rPr>
              <w:t>0-7</w:t>
            </w:r>
          </w:p>
        </w:tc>
      </w:tr>
      <w:tr w:rsidR="00101BAC" w:rsidRPr="0078642F" w14:paraId="5B203CBD" w14:textId="77777777" w:rsidTr="00A13D38">
        <w:tc>
          <w:tcPr>
            <w:tcW w:w="7038" w:type="dxa"/>
            <w:gridSpan w:val="3"/>
          </w:tcPr>
          <w:p w14:paraId="713E27A5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 xml:space="preserve">CAM-ICU-7 Scoring: </w:t>
            </w:r>
          </w:p>
          <w:p w14:paraId="7883D721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0    = No delirium symptoms</w:t>
            </w:r>
          </w:p>
          <w:p w14:paraId="74E1064B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1-2 = Subsyndromal delirium</w:t>
            </w:r>
          </w:p>
          <w:p w14:paraId="77BB6E71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3-5 = Mild-moderate delirium</w:t>
            </w:r>
          </w:p>
          <w:p w14:paraId="6C88E759" w14:textId="77777777" w:rsidR="00101BAC" w:rsidRPr="0078642F" w:rsidRDefault="00101BAC" w:rsidP="00A13D38">
            <w:pPr>
              <w:rPr>
                <w:rFonts w:ascii="Times New Roman" w:hAnsi="Times New Roman"/>
                <w:sz w:val="20"/>
                <w:szCs w:val="20"/>
              </w:rPr>
            </w:pPr>
            <w:r w:rsidRPr="0078642F">
              <w:rPr>
                <w:rFonts w:ascii="Times New Roman" w:hAnsi="Times New Roman"/>
                <w:sz w:val="20"/>
                <w:szCs w:val="20"/>
              </w:rPr>
              <w:t>6-7 = Severe delirium</w:t>
            </w:r>
          </w:p>
        </w:tc>
      </w:tr>
    </w:tbl>
    <w:p w14:paraId="24DE404E" w14:textId="77777777" w:rsidR="00101BAC" w:rsidRDefault="00101BAC" w:rsidP="00101BAC">
      <w:pPr>
        <w:rPr>
          <w:rFonts w:ascii="Arial" w:eastAsia="Calibri" w:hAnsi="Arial" w:cs="Arial"/>
          <w:color w:val="000000"/>
        </w:rPr>
      </w:pPr>
    </w:p>
    <w:p w14:paraId="0DB31C37" w14:textId="77777777" w:rsidR="00101BAC" w:rsidRDefault="00101BAC" w:rsidP="00101BAC">
      <w:pPr>
        <w:rPr>
          <w:rFonts w:ascii="Arial" w:eastAsia="Calibri" w:hAnsi="Arial" w:cs="Arial"/>
          <w:color w:val="000000"/>
        </w:rPr>
      </w:pPr>
    </w:p>
    <w:p w14:paraId="6F739BAC" w14:textId="77777777" w:rsidR="00101BAC" w:rsidRDefault="00101BAC" w:rsidP="00101BAC">
      <w:pPr>
        <w:rPr>
          <w:rFonts w:ascii="Arial" w:eastAsia="Calibri" w:hAnsi="Arial" w:cs="Arial"/>
          <w:color w:val="000000"/>
        </w:rPr>
      </w:pPr>
    </w:p>
    <w:p w14:paraId="2E731FC5" w14:textId="7972CB9D" w:rsidR="00A46B5E" w:rsidRPr="00FF5EE3" w:rsidRDefault="00A46B5E" w:rsidP="00A46B5E">
      <w:pPr>
        <w:spacing w:after="160" w:line="25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F5EE3">
        <w:rPr>
          <w:rFonts w:ascii="Times New Roman" w:hAnsi="Times New Roman" w:cs="Times New Roman"/>
          <w:b/>
          <w:bCs/>
          <w:color w:val="000000" w:themeColor="text1"/>
        </w:rPr>
        <w:t xml:space="preserve">Supplemental eTable2. </w:t>
      </w:r>
      <w:r w:rsidRPr="00FF5EE3">
        <w:rPr>
          <w:rFonts w:ascii="Times New Roman" w:hAnsi="Times New Roman" w:cs="Times New Roman"/>
          <w:bCs/>
          <w:color w:val="000000" w:themeColor="text1"/>
        </w:rPr>
        <w:t>Delirium Severity, Core Feature, Mortality, and Discharge Disposition excluding com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271"/>
        <w:gridCol w:w="1256"/>
        <w:gridCol w:w="1256"/>
        <w:gridCol w:w="1141"/>
      </w:tblGrid>
      <w:tr w:rsidR="00A46B5E" w:rsidRPr="00A46B5E" w14:paraId="637DDB4F" w14:textId="77777777" w:rsidTr="00FF5EE3">
        <w:tc>
          <w:tcPr>
            <w:tcW w:w="2726" w:type="dxa"/>
          </w:tcPr>
          <w:p w14:paraId="11969EF6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hideMark/>
          </w:tcPr>
          <w:p w14:paraId="5A5D0767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ample</w:t>
            </w:r>
          </w:p>
          <w:p w14:paraId="3DF1D18F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74)</w:t>
            </w:r>
          </w:p>
        </w:tc>
        <w:tc>
          <w:tcPr>
            <w:tcW w:w="1256" w:type="dxa"/>
            <w:hideMark/>
          </w:tcPr>
          <w:p w14:paraId="01013E4F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CU</w:t>
            </w:r>
          </w:p>
          <w:p w14:paraId="27C00AA2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21)</w:t>
            </w:r>
          </w:p>
        </w:tc>
        <w:tc>
          <w:tcPr>
            <w:tcW w:w="1256" w:type="dxa"/>
            <w:hideMark/>
          </w:tcPr>
          <w:p w14:paraId="0D64A998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U</w:t>
            </w:r>
          </w:p>
          <w:p w14:paraId="69CAE8CC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53)</w:t>
            </w:r>
          </w:p>
        </w:tc>
        <w:tc>
          <w:tcPr>
            <w:tcW w:w="1141" w:type="dxa"/>
            <w:hideMark/>
          </w:tcPr>
          <w:p w14:paraId="2851C1A0" w14:textId="1FEDE32C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="00A13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A46B5E" w:rsidRPr="00A46B5E" w14:paraId="48CE53BA" w14:textId="77777777" w:rsidTr="00FF5EE3">
        <w:tc>
          <w:tcPr>
            <w:tcW w:w="2726" w:type="dxa"/>
            <w:hideMark/>
          </w:tcPr>
          <w:p w14:paraId="6E534AC6" w14:textId="77777777" w:rsidR="00A46B5E" w:rsidRPr="00FF5EE3" w:rsidRDefault="00A46B5E" w:rsidP="00A13D3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271" w:type="dxa"/>
          </w:tcPr>
          <w:p w14:paraId="0C688F69" w14:textId="77777777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56" w:type="dxa"/>
          </w:tcPr>
          <w:p w14:paraId="22525DD4" w14:textId="77777777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56" w:type="dxa"/>
          </w:tcPr>
          <w:p w14:paraId="4CE647B6" w14:textId="77777777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41" w:type="dxa"/>
          </w:tcPr>
          <w:p w14:paraId="3959E5B6" w14:textId="77777777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A46B5E" w:rsidRPr="00A46B5E" w14:paraId="6D4F2FC6" w14:textId="77777777" w:rsidTr="00FF5EE3">
        <w:tc>
          <w:tcPr>
            <w:tcW w:w="2726" w:type="dxa"/>
            <w:hideMark/>
          </w:tcPr>
          <w:p w14:paraId="2E6EF3E4" w14:textId="77777777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irium Severity (CAM-ICU7) </w:t>
            </w:r>
          </w:p>
        </w:tc>
        <w:tc>
          <w:tcPr>
            <w:tcW w:w="1271" w:type="dxa"/>
            <w:hideMark/>
          </w:tcPr>
          <w:p w14:paraId="718F4C30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3.07 (2.18)</w:t>
            </w:r>
          </w:p>
        </w:tc>
        <w:tc>
          <w:tcPr>
            <w:tcW w:w="1256" w:type="dxa"/>
            <w:hideMark/>
          </w:tcPr>
          <w:p w14:paraId="216ACFE4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3.37 (2.22)</w:t>
            </w:r>
          </w:p>
        </w:tc>
        <w:tc>
          <w:tcPr>
            <w:tcW w:w="1256" w:type="dxa"/>
            <w:hideMark/>
          </w:tcPr>
          <w:p w14:paraId="19B61A73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2.97 (2.16)</w:t>
            </w:r>
          </w:p>
        </w:tc>
        <w:tc>
          <w:tcPr>
            <w:tcW w:w="1141" w:type="dxa"/>
            <w:hideMark/>
          </w:tcPr>
          <w:p w14:paraId="7A215F3A" w14:textId="6097D865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A46B5E" w:rsidRPr="00A46B5E" w14:paraId="19901418" w14:textId="77777777" w:rsidTr="00FF5EE3">
        <w:tc>
          <w:tcPr>
            <w:tcW w:w="2726" w:type="dxa"/>
            <w:hideMark/>
          </w:tcPr>
          <w:p w14:paraId="11E8BAF0" w14:textId="77777777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Onset/Fluctuation (F1)</w:t>
            </w:r>
          </w:p>
        </w:tc>
        <w:tc>
          <w:tcPr>
            <w:tcW w:w="1271" w:type="dxa"/>
            <w:hideMark/>
          </w:tcPr>
          <w:p w14:paraId="28585458" w14:textId="2F4A0E8C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53 (.35)</w:t>
            </w:r>
          </w:p>
        </w:tc>
        <w:tc>
          <w:tcPr>
            <w:tcW w:w="1256" w:type="dxa"/>
            <w:hideMark/>
          </w:tcPr>
          <w:p w14:paraId="5FA86E90" w14:textId="471CDEC9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56 (.35)</w:t>
            </w:r>
          </w:p>
        </w:tc>
        <w:tc>
          <w:tcPr>
            <w:tcW w:w="1256" w:type="dxa"/>
            <w:hideMark/>
          </w:tcPr>
          <w:p w14:paraId="5BA665CC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0.52 (0.35)</w:t>
            </w:r>
          </w:p>
        </w:tc>
        <w:tc>
          <w:tcPr>
            <w:tcW w:w="1141" w:type="dxa"/>
            <w:hideMark/>
          </w:tcPr>
          <w:p w14:paraId="199C3AFF" w14:textId="3901ED70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3641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6"/>
        <w:gridCol w:w="1271"/>
        <w:gridCol w:w="1256"/>
        <w:gridCol w:w="1256"/>
        <w:gridCol w:w="1141"/>
      </w:tblGrid>
      <w:tr w:rsidR="00A46B5E" w:rsidRPr="00A46B5E" w14:paraId="18BB6882" w14:textId="77777777" w:rsidTr="00FF5EE3">
        <w:tc>
          <w:tcPr>
            <w:tcW w:w="2726" w:type="dxa"/>
            <w:hideMark/>
          </w:tcPr>
          <w:p w14:paraId="475F8CD3" w14:textId="77777777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attention (F2)</w:t>
            </w:r>
          </w:p>
        </w:tc>
        <w:tc>
          <w:tcPr>
            <w:tcW w:w="1271" w:type="dxa"/>
            <w:hideMark/>
          </w:tcPr>
          <w:p w14:paraId="37AA45A8" w14:textId="1A3CD8DC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77 (.72)</w:t>
            </w:r>
          </w:p>
        </w:tc>
        <w:tc>
          <w:tcPr>
            <w:tcW w:w="1256" w:type="dxa"/>
            <w:hideMark/>
          </w:tcPr>
          <w:p w14:paraId="1A3F110E" w14:textId="70A32298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84 (.77)</w:t>
            </w:r>
          </w:p>
        </w:tc>
        <w:tc>
          <w:tcPr>
            <w:tcW w:w="1256" w:type="dxa"/>
            <w:hideMark/>
          </w:tcPr>
          <w:p w14:paraId="007E0375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0.75 (0.70)</w:t>
            </w:r>
          </w:p>
        </w:tc>
        <w:tc>
          <w:tcPr>
            <w:tcW w:w="1141" w:type="dxa"/>
            <w:hideMark/>
          </w:tcPr>
          <w:p w14:paraId="7D5749E9" w14:textId="30CF6CE3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3641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271"/>
        <w:gridCol w:w="1256"/>
        <w:gridCol w:w="1256"/>
        <w:gridCol w:w="1141"/>
      </w:tblGrid>
      <w:tr w:rsidR="00A46B5E" w:rsidRPr="00A46B5E" w14:paraId="20B737E0" w14:textId="77777777" w:rsidTr="00FF5EE3">
        <w:tc>
          <w:tcPr>
            <w:tcW w:w="2726" w:type="dxa"/>
            <w:hideMark/>
          </w:tcPr>
          <w:p w14:paraId="68A501CA" w14:textId="013C81AB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ed Level of Consciousness (F</w:t>
            </w:r>
            <w:proofErr w:type="gramStart"/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  <w:r w:rsidR="003641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71" w:type="dxa"/>
            <w:hideMark/>
          </w:tcPr>
          <w:p w14:paraId="1D4295ED" w14:textId="2B582C2A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1.00 (.63)</w:t>
            </w:r>
          </w:p>
        </w:tc>
        <w:tc>
          <w:tcPr>
            <w:tcW w:w="1256" w:type="dxa"/>
            <w:hideMark/>
          </w:tcPr>
          <w:p w14:paraId="1E7E5C06" w14:textId="3D730B2B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1.13 (.61)</w:t>
            </w:r>
          </w:p>
        </w:tc>
        <w:tc>
          <w:tcPr>
            <w:tcW w:w="1256" w:type="dxa"/>
            <w:hideMark/>
          </w:tcPr>
          <w:p w14:paraId="709D0B1F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0.96 (0.64)</w:t>
            </w:r>
          </w:p>
        </w:tc>
        <w:tc>
          <w:tcPr>
            <w:tcW w:w="1141" w:type="dxa"/>
            <w:hideMark/>
          </w:tcPr>
          <w:p w14:paraId="53C0A643" w14:textId="7743DB2F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A46B5E" w:rsidRPr="00A46B5E" w14:paraId="7A8B5A79" w14:textId="77777777" w:rsidTr="00FF5EE3">
        <w:tc>
          <w:tcPr>
            <w:tcW w:w="2726" w:type="dxa"/>
            <w:hideMark/>
          </w:tcPr>
          <w:p w14:paraId="2FE7568E" w14:textId="77777777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organized Thinking (F4)</w:t>
            </w:r>
          </w:p>
        </w:tc>
        <w:tc>
          <w:tcPr>
            <w:tcW w:w="1271" w:type="dxa"/>
            <w:hideMark/>
          </w:tcPr>
          <w:p w14:paraId="58F058AE" w14:textId="5B6576B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88 (.73)</w:t>
            </w:r>
          </w:p>
        </w:tc>
        <w:tc>
          <w:tcPr>
            <w:tcW w:w="1256" w:type="dxa"/>
            <w:hideMark/>
          </w:tcPr>
          <w:p w14:paraId="1786F5E9" w14:textId="28104BEA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.98 (.73)</w:t>
            </w:r>
          </w:p>
        </w:tc>
        <w:tc>
          <w:tcPr>
            <w:tcW w:w="1256" w:type="dxa"/>
            <w:hideMark/>
          </w:tcPr>
          <w:p w14:paraId="2F94B84C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0.84 (0.73)</w:t>
            </w:r>
          </w:p>
        </w:tc>
        <w:tc>
          <w:tcPr>
            <w:tcW w:w="1141" w:type="dxa"/>
            <w:hideMark/>
          </w:tcPr>
          <w:p w14:paraId="776F0E7A" w14:textId="22C9812F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641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6B5E" w:rsidRPr="00A46B5E" w14:paraId="1C80B56B" w14:textId="77777777" w:rsidTr="00FF5EE3">
        <w:tc>
          <w:tcPr>
            <w:tcW w:w="2726" w:type="dxa"/>
            <w:hideMark/>
          </w:tcPr>
          <w:p w14:paraId="4F1AD369" w14:textId="09472210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S</w:t>
            </w:r>
            <w:r w:rsidR="003641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hideMark/>
          </w:tcPr>
          <w:p w14:paraId="532D3BEF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-1.59 (1.28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hideMark/>
          </w:tcPr>
          <w:p w14:paraId="09612308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-1.79 (1.28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hideMark/>
          </w:tcPr>
          <w:p w14:paraId="6E89B043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-1.53 (1.27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hideMark/>
          </w:tcPr>
          <w:p w14:paraId="333BE9AF" w14:textId="276DA8BD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6"/>
        <w:gridCol w:w="1271"/>
        <w:gridCol w:w="1256"/>
        <w:gridCol w:w="1256"/>
        <w:gridCol w:w="1141"/>
      </w:tblGrid>
      <w:tr w:rsidR="00A46B5E" w:rsidRPr="00A46B5E" w14:paraId="160F246C" w14:textId="77777777" w:rsidTr="00FF5EE3"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C915B" w14:textId="77777777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a (days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10E7A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1.48 (1.82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51D8F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1.69 (1.89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DC7A" w14:textId="77777777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1.41 (1.79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12E1" w14:textId="34EF2B22" w:rsidR="00A46B5E" w:rsidRPr="00FF5EE3" w:rsidRDefault="00A46B5E" w:rsidP="00A13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641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271"/>
        <w:gridCol w:w="1256"/>
        <w:gridCol w:w="1256"/>
        <w:gridCol w:w="1141"/>
      </w:tblGrid>
      <w:tr w:rsidR="00A46B5E" w:rsidRPr="00A46B5E" w14:paraId="19298BED" w14:textId="77777777" w:rsidTr="00FF5EE3">
        <w:tc>
          <w:tcPr>
            <w:tcW w:w="2726" w:type="dxa"/>
          </w:tcPr>
          <w:p w14:paraId="5DF4FF2D" w14:textId="77777777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AEE472E" w14:textId="77777777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22D5D6B" w14:textId="77777777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165A411" w14:textId="77777777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135403FC" w14:textId="77777777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6B5E" w:rsidRPr="00A46B5E" w14:paraId="7F1FC2A7" w14:textId="77777777" w:rsidTr="00FF5EE3">
        <w:tc>
          <w:tcPr>
            <w:tcW w:w="2726" w:type="dxa"/>
            <w:hideMark/>
          </w:tcPr>
          <w:p w14:paraId="69E9D178" w14:textId="77777777" w:rsidR="00A46B5E" w:rsidRPr="00FF5EE3" w:rsidRDefault="00A46B5E" w:rsidP="00A13D3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71" w:type="dxa"/>
          </w:tcPr>
          <w:p w14:paraId="4A15E8A5" w14:textId="77777777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</w:tcPr>
          <w:p w14:paraId="458AEC0A" w14:textId="77777777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</w:tcPr>
          <w:p w14:paraId="7D8E1D43" w14:textId="77777777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</w:tcPr>
          <w:p w14:paraId="5005872E" w14:textId="77777777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6"/>
        <w:gridCol w:w="1271"/>
        <w:gridCol w:w="1256"/>
        <w:gridCol w:w="1256"/>
        <w:gridCol w:w="1141"/>
      </w:tblGrid>
      <w:tr w:rsidR="00A46B5E" w:rsidRPr="00A46B5E" w14:paraId="6CF665B8" w14:textId="77777777" w:rsidTr="00FF5EE3">
        <w:tc>
          <w:tcPr>
            <w:tcW w:w="2726" w:type="dxa"/>
            <w:hideMark/>
          </w:tcPr>
          <w:p w14:paraId="007B83CC" w14:textId="77777777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day In-hospital Mortality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hideMark/>
          </w:tcPr>
          <w:p w14:paraId="1D7BD7CB" w14:textId="28F5D334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11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hideMark/>
          </w:tcPr>
          <w:p w14:paraId="33124071" w14:textId="143D13E5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hideMark/>
          </w:tcPr>
          <w:p w14:paraId="5E3F0F25" w14:textId="6793C96D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12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hideMark/>
          </w:tcPr>
          <w:p w14:paraId="3434E9B4" w14:textId="5285910A" w:rsidR="00A46B5E" w:rsidRPr="00FF5EE3" w:rsidRDefault="00A46B5E" w:rsidP="00A13D3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3641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2726"/>
        <w:gridCol w:w="1271"/>
        <w:gridCol w:w="1256"/>
        <w:gridCol w:w="1256"/>
        <w:gridCol w:w="1141"/>
      </w:tblGrid>
      <w:tr w:rsidR="00A13D38" w:rsidRPr="00A13D38" w14:paraId="51D7273A" w14:textId="77777777" w:rsidTr="00FF5EE3"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410D" w14:textId="77777777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Day Mortalit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15747" w14:textId="79B441FC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16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E2A8A" w14:textId="06310166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2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2D19D" w14:textId="2BA348BE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17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059F1" w14:textId="29348213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</w:tr>
      <w:tr w:rsidR="00A13D38" w:rsidRPr="00A13D38" w14:paraId="7FAA7166" w14:textId="77777777" w:rsidTr="00FF5EE3"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AA25" w14:textId="77777777" w:rsidR="00A46B5E" w:rsidRPr="00FF5EE3" w:rsidRDefault="00A46B5E" w:rsidP="00A13D3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harge to Hom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4319F" w14:textId="1354676C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 (37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074FB" w14:textId="210F6B4A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36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A151" w14:textId="322A7B50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 (37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D7BFD" w14:textId="5E6EE433" w:rsidR="00A46B5E" w:rsidRPr="00FF5EE3" w:rsidRDefault="00A46B5E" w:rsidP="00A13D38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14:paraId="453AAE8A" w14:textId="77777777" w:rsidR="00A46B5E" w:rsidRPr="00FF5EE3" w:rsidRDefault="00A46B5E" w:rsidP="00A46B5E">
      <w:pPr>
        <w:rPr>
          <w:rFonts w:ascii="Times New Roman" w:hAnsi="Times New Roman" w:cs="Times New Roman"/>
          <w:sz w:val="20"/>
          <w:szCs w:val="20"/>
        </w:rPr>
      </w:pPr>
    </w:p>
    <w:p w14:paraId="387062B9" w14:textId="1C0C4BF7" w:rsidR="00101BAC" w:rsidRPr="00FF5EE3" w:rsidRDefault="004344A2" w:rsidP="00101BAC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</w:rPr>
        <w:t>a: significant difference between SICU and MICU</w:t>
      </w:r>
    </w:p>
    <w:p w14:paraId="6246B8C9" w14:textId="77777777" w:rsidR="00101BAC" w:rsidRDefault="00101BAC" w:rsidP="00101BAC">
      <w:pPr>
        <w:rPr>
          <w:rFonts w:ascii="Arial" w:eastAsia="Calibri" w:hAnsi="Arial" w:cs="Arial"/>
          <w:color w:val="000000"/>
        </w:rPr>
      </w:pPr>
    </w:p>
    <w:p w14:paraId="021DB7EB" w14:textId="77777777" w:rsidR="00101BAC" w:rsidRDefault="00101BAC" w:rsidP="00101BAC">
      <w:pPr>
        <w:rPr>
          <w:rFonts w:ascii="Arial" w:eastAsia="Calibri" w:hAnsi="Arial" w:cs="Arial"/>
          <w:color w:val="000000"/>
        </w:rPr>
      </w:pPr>
    </w:p>
    <w:p w14:paraId="38684289" w14:textId="77777777" w:rsidR="00101BAC" w:rsidRDefault="00101BAC" w:rsidP="00101BAC">
      <w:pPr>
        <w:rPr>
          <w:rFonts w:ascii="Arial" w:eastAsia="Calibri" w:hAnsi="Arial" w:cs="Arial"/>
          <w:color w:val="000000"/>
        </w:rPr>
      </w:pPr>
    </w:p>
    <w:p w14:paraId="2DE6562F" w14:textId="1ABF8A97" w:rsidR="00101BAC" w:rsidRPr="00FF5EE3" w:rsidRDefault="00101BAC" w:rsidP="00101BAC">
      <w:pPr>
        <w:rPr>
          <w:rFonts w:ascii="Times New Roman" w:eastAsia="Calibri" w:hAnsi="Times New Roman" w:cs="Times New Roman"/>
          <w:color w:val="000000"/>
        </w:rPr>
      </w:pPr>
      <w:r w:rsidRPr="00FF5EE3">
        <w:rPr>
          <w:rFonts w:ascii="Times New Roman" w:eastAsia="Calibri" w:hAnsi="Times New Roman" w:cs="Times New Roman"/>
          <w:b/>
          <w:color w:val="000000"/>
        </w:rPr>
        <w:lastRenderedPageBreak/>
        <w:t>Supplemental eTable</w:t>
      </w:r>
      <w:r w:rsidR="00A46B5E" w:rsidRPr="00FF5EE3">
        <w:rPr>
          <w:rFonts w:ascii="Times New Roman" w:eastAsia="Calibri" w:hAnsi="Times New Roman" w:cs="Times New Roman"/>
          <w:b/>
          <w:color w:val="000000"/>
        </w:rPr>
        <w:t>3</w:t>
      </w:r>
      <w:r w:rsidRPr="00FF5EE3">
        <w:rPr>
          <w:rFonts w:ascii="Times New Roman" w:eastAsia="Calibri" w:hAnsi="Times New Roman" w:cs="Times New Roman"/>
          <w:color w:val="000000"/>
        </w:rPr>
        <w:t xml:space="preserve">.  Regression results for </w:t>
      </w:r>
      <w:r w:rsidR="009A386A">
        <w:rPr>
          <w:rFonts w:ascii="Times New Roman" w:eastAsia="Calibri" w:hAnsi="Times New Roman" w:cs="Times New Roman"/>
          <w:color w:val="000000"/>
        </w:rPr>
        <w:t xml:space="preserve">feature 3 (Altered </w:t>
      </w:r>
      <w:r w:rsidRPr="00FF5EE3">
        <w:rPr>
          <w:rFonts w:ascii="Times New Roman" w:eastAsia="Calibri" w:hAnsi="Times New Roman" w:cs="Times New Roman"/>
          <w:color w:val="000000"/>
        </w:rPr>
        <w:t>Level of Consciousness</w:t>
      </w:r>
      <w:r w:rsidR="009A386A">
        <w:rPr>
          <w:rFonts w:ascii="Times New Roman" w:eastAsia="Calibri" w:hAnsi="Times New Roman" w:cs="Times New Roman"/>
          <w:color w:val="000000"/>
        </w:rPr>
        <w:t>)</w:t>
      </w:r>
    </w:p>
    <w:p w14:paraId="78851247" w14:textId="77777777" w:rsidR="00101BAC" w:rsidRPr="00FF5EE3" w:rsidRDefault="00101BAC" w:rsidP="00101BAC">
      <w:pPr>
        <w:rPr>
          <w:rFonts w:ascii="Times New Roman" w:eastAsia="Calibri" w:hAnsi="Times New Roman" w:cs="Times New Roman"/>
          <w:color w:val="000000"/>
        </w:rPr>
      </w:pPr>
    </w:p>
    <w:tbl>
      <w:tblPr>
        <w:tblStyle w:val="TableGrid1"/>
        <w:tblW w:w="12096" w:type="dxa"/>
        <w:tblInd w:w="-1373" w:type="dxa"/>
        <w:tblLayout w:type="fixed"/>
        <w:tblLook w:val="04A0" w:firstRow="1" w:lastRow="0" w:firstColumn="1" w:lastColumn="0" w:noHBand="0" w:noVBand="1"/>
      </w:tblPr>
      <w:tblGrid>
        <w:gridCol w:w="2245"/>
        <w:gridCol w:w="1499"/>
        <w:gridCol w:w="1008"/>
        <w:gridCol w:w="1453"/>
        <w:gridCol w:w="995"/>
        <w:gridCol w:w="1525"/>
        <w:gridCol w:w="923"/>
        <w:gridCol w:w="1440"/>
        <w:gridCol w:w="1008"/>
      </w:tblGrid>
      <w:tr w:rsidR="00101BAC" w:rsidRPr="009A386A" w14:paraId="18D731D3" w14:textId="77777777" w:rsidTr="00101BAC">
        <w:tc>
          <w:tcPr>
            <w:tcW w:w="2245" w:type="dxa"/>
          </w:tcPr>
          <w:p w14:paraId="241B1964" w14:textId="77777777" w:rsidR="00101BAC" w:rsidRPr="00FF5EE3" w:rsidRDefault="00101BAC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5" w:type="dxa"/>
            <w:gridSpan w:val="4"/>
          </w:tcPr>
          <w:p w14:paraId="3EA9E4E0" w14:textId="77777777" w:rsidR="00101BAC" w:rsidRPr="00FF5EE3" w:rsidRDefault="00101BAC" w:rsidP="00101B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puted Coma</w:t>
            </w:r>
          </w:p>
        </w:tc>
        <w:tc>
          <w:tcPr>
            <w:tcW w:w="4896" w:type="dxa"/>
            <w:gridSpan w:val="4"/>
          </w:tcPr>
          <w:p w14:paraId="16BE2D29" w14:textId="77777777" w:rsidR="00101BAC" w:rsidRPr="00FF5EE3" w:rsidRDefault="00101BAC" w:rsidP="00101BA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a Not Imputed</w:t>
            </w:r>
          </w:p>
        </w:tc>
      </w:tr>
      <w:tr w:rsidR="008D2E48" w:rsidRPr="009A386A" w14:paraId="3AD276DA" w14:textId="77777777" w:rsidTr="00A13D38">
        <w:tc>
          <w:tcPr>
            <w:tcW w:w="2245" w:type="dxa"/>
          </w:tcPr>
          <w:p w14:paraId="5102684D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gridSpan w:val="2"/>
          </w:tcPr>
          <w:p w14:paraId="0D14C8D7" w14:textId="771A388E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out Medications in the Model</w:t>
            </w:r>
          </w:p>
        </w:tc>
        <w:tc>
          <w:tcPr>
            <w:tcW w:w="2448" w:type="dxa"/>
            <w:gridSpan w:val="2"/>
          </w:tcPr>
          <w:p w14:paraId="79979513" w14:textId="43F8A2B6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Medications in the Model</w:t>
            </w:r>
          </w:p>
        </w:tc>
        <w:tc>
          <w:tcPr>
            <w:tcW w:w="2448" w:type="dxa"/>
            <w:gridSpan w:val="2"/>
          </w:tcPr>
          <w:p w14:paraId="554A3859" w14:textId="3486F529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out Medications in the Model</w:t>
            </w:r>
          </w:p>
        </w:tc>
        <w:tc>
          <w:tcPr>
            <w:tcW w:w="2448" w:type="dxa"/>
            <w:gridSpan w:val="2"/>
          </w:tcPr>
          <w:p w14:paraId="640F523A" w14:textId="387805F4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Medications in the Model</w:t>
            </w:r>
          </w:p>
        </w:tc>
      </w:tr>
      <w:tr w:rsidR="008D2E48" w:rsidRPr="009A386A" w14:paraId="6B8C2E04" w14:textId="77777777" w:rsidTr="00101BAC">
        <w:tc>
          <w:tcPr>
            <w:tcW w:w="2245" w:type="dxa"/>
          </w:tcPr>
          <w:p w14:paraId="129F1A69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</w:tcPr>
          <w:p w14:paraId="7CC4EECE" w14:textId="77777777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1008" w:type="dxa"/>
          </w:tcPr>
          <w:p w14:paraId="2A0A4BAD" w14:textId="13C71C8F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821C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453" w:type="dxa"/>
          </w:tcPr>
          <w:p w14:paraId="6805E29E" w14:textId="77777777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995" w:type="dxa"/>
          </w:tcPr>
          <w:p w14:paraId="44D3BF22" w14:textId="690DB4D6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821C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525" w:type="dxa"/>
          </w:tcPr>
          <w:p w14:paraId="0A585F3C" w14:textId="77777777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923" w:type="dxa"/>
          </w:tcPr>
          <w:p w14:paraId="7B4A3924" w14:textId="2705006A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821C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440" w:type="dxa"/>
          </w:tcPr>
          <w:p w14:paraId="697F0AB1" w14:textId="77777777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1008" w:type="dxa"/>
          </w:tcPr>
          <w:p w14:paraId="49CA28CD" w14:textId="05EDB60F" w:rsidR="008D2E48" w:rsidRPr="00FF5EE3" w:rsidRDefault="008D2E48" w:rsidP="008D2E4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D3376A"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8D2E48" w:rsidRPr="009A386A" w14:paraId="7561E05A" w14:textId="77777777" w:rsidTr="00101BAC">
        <w:tc>
          <w:tcPr>
            <w:tcW w:w="2245" w:type="dxa"/>
          </w:tcPr>
          <w:p w14:paraId="7BCE3EB8" w14:textId="5F355570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SICU</w:t>
            </w:r>
            <w:r w:rsidR="009A386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32490F02" w14:textId="710E4FEA" w:rsidR="008D2E48" w:rsidRPr="00821C7A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24 (.07)</w:t>
            </w:r>
          </w:p>
        </w:tc>
        <w:tc>
          <w:tcPr>
            <w:tcW w:w="1008" w:type="dxa"/>
          </w:tcPr>
          <w:p w14:paraId="37D18470" w14:textId="34D9F05E" w:rsidR="008D2E48" w:rsidRPr="00821C7A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453" w:type="dxa"/>
          </w:tcPr>
          <w:p w14:paraId="7BD285D0" w14:textId="46EF73A2" w:rsidR="008D2E48" w:rsidRPr="00821C7A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17 (.07)</w:t>
            </w:r>
          </w:p>
        </w:tc>
        <w:tc>
          <w:tcPr>
            <w:tcW w:w="995" w:type="dxa"/>
          </w:tcPr>
          <w:p w14:paraId="5664878E" w14:textId="4DDF58F2" w:rsidR="008D2E48" w:rsidRPr="00821C7A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25" w:type="dxa"/>
          </w:tcPr>
          <w:p w14:paraId="69B12A53" w14:textId="7977BE31" w:rsidR="008D2E48" w:rsidRPr="00821C7A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25 (.07)</w:t>
            </w:r>
          </w:p>
        </w:tc>
        <w:tc>
          <w:tcPr>
            <w:tcW w:w="923" w:type="dxa"/>
          </w:tcPr>
          <w:p w14:paraId="4CB1A6E4" w14:textId="0B6DFEDF" w:rsidR="008D2E48" w:rsidRPr="00821C7A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440" w:type="dxa"/>
          </w:tcPr>
          <w:p w14:paraId="565C5284" w14:textId="6C4F4FC4" w:rsidR="008D2E48" w:rsidRPr="00821C7A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19 (.07)</w:t>
            </w:r>
          </w:p>
        </w:tc>
        <w:tc>
          <w:tcPr>
            <w:tcW w:w="1008" w:type="dxa"/>
          </w:tcPr>
          <w:p w14:paraId="2ED67C0E" w14:textId="349C1D2E" w:rsidR="008D2E48" w:rsidRPr="00821C7A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="0081288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8D2E48" w:rsidRPr="009A386A" w14:paraId="7B954297" w14:textId="77777777" w:rsidTr="00101BAC">
        <w:tc>
          <w:tcPr>
            <w:tcW w:w="2245" w:type="dxa"/>
          </w:tcPr>
          <w:p w14:paraId="46E8D089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99" w:type="dxa"/>
          </w:tcPr>
          <w:p w14:paraId="6C94EAB6" w14:textId="638BFE31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02 (.002)</w:t>
            </w:r>
          </w:p>
        </w:tc>
        <w:tc>
          <w:tcPr>
            <w:tcW w:w="1008" w:type="dxa"/>
          </w:tcPr>
          <w:p w14:paraId="27FD4B3E" w14:textId="6708527F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453" w:type="dxa"/>
          </w:tcPr>
          <w:p w14:paraId="3B3C5E91" w14:textId="3F9A3680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03 (.002)</w:t>
            </w:r>
          </w:p>
        </w:tc>
        <w:tc>
          <w:tcPr>
            <w:tcW w:w="995" w:type="dxa"/>
          </w:tcPr>
          <w:p w14:paraId="1604C0BD" w14:textId="4AF539DB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525" w:type="dxa"/>
          </w:tcPr>
          <w:p w14:paraId="4F62C0E4" w14:textId="7E52638A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02 (.002)</w:t>
            </w:r>
          </w:p>
        </w:tc>
        <w:tc>
          <w:tcPr>
            <w:tcW w:w="923" w:type="dxa"/>
          </w:tcPr>
          <w:p w14:paraId="1A8EC771" w14:textId="0348204F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3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2860101" w14:textId="4C808E1C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03 (.002)</w:t>
            </w:r>
          </w:p>
        </w:tc>
        <w:tc>
          <w:tcPr>
            <w:tcW w:w="1008" w:type="dxa"/>
          </w:tcPr>
          <w:p w14:paraId="19E18418" w14:textId="1263DF10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="0081288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8D2E48" w:rsidRPr="009A386A" w14:paraId="2B9F0123" w14:textId="77777777" w:rsidTr="00101BAC">
        <w:tc>
          <w:tcPr>
            <w:tcW w:w="2245" w:type="dxa"/>
          </w:tcPr>
          <w:p w14:paraId="28288BB3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99" w:type="dxa"/>
          </w:tcPr>
          <w:p w14:paraId="36841AC9" w14:textId="7A730F3B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2 (.06)</w:t>
            </w:r>
          </w:p>
        </w:tc>
        <w:tc>
          <w:tcPr>
            <w:tcW w:w="1008" w:type="dxa"/>
          </w:tcPr>
          <w:p w14:paraId="050452CF" w14:textId="6C4D4450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7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3" w:type="dxa"/>
          </w:tcPr>
          <w:p w14:paraId="11E9951C" w14:textId="4C159B4F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1 (.05)</w:t>
            </w:r>
          </w:p>
        </w:tc>
        <w:tc>
          <w:tcPr>
            <w:tcW w:w="995" w:type="dxa"/>
          </w:tcPr>
          <w:p w14:paraId="490A18B5" w14:textId="4474BF17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9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2362A0D0" w14:textId="531C3212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.005 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6)</w:t>
            </w:r>
          </w:p>
        </w:tc>
        <w:tc>
          <w:tcPr>
            <w:tcW w:w="923" w:type="dxa"/>
          </w:tcPr>
          <w:p w14:paraId="19C002DD" w14:textId="4CB4BB43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440" w:type="dxa"/>
          </w:tcPr>
          <w:p w14:paraId="763A8DB5" w14:textId="666420E3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2 (.06)</w:t>
            </w:r>
          </w:p>
        </w:tc>
        <w:tc>
          <w:tcPr>
            <w:tcW w:w="1008" w:type="dxa"/>
          </w:tcPr>
          <w:p w14:paraId="3F5B4626" w14:textId="3A14F788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6</w:t>
            </w:r>
            <w:r w:rsidR="0081288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8D2E48" w:rsidRPr="009A386A" w14:paraId="77784F67" w14:textId="77777777" w:rsidTr="00101BAC">
        <w:tc>
          <w:tcPr>
            <w:tcW w:w="2245" w:type="dxa"/>
          </w:tcPr>
          <w:p w14:paraId="0DFB73AF" w14:textId="03C05C9D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Black</w:t>
            </w:r>
            <w:r w:rsidR="009A386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0291BD7F" w14:textId="78FD6EA6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23 (.06)</w:t>
            </w:r>
          </w:p>
        </w:tc>
        <w:tc>
          <w:tcPr>
            <w:tcW w:w="1008" w:type="dxa"/>
          </w:tcPr>
          <w:p w14:paraId="2C1F581A" w14:textId="6B42A86C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453" w:type="dxa"/>
          </w:tcPr>
          <w:p w14:paraId="4983A24E" w14:textId="3F7EF158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22 (.05)</w:t>
            </w:r>
          </w:p>
        </w:tc>
        <w:tc>
          <w:tcPr>
            <w:tcW w:w="995" w:type="dxa"/>
          </w:tcPr>
          <w:p w14:paraId="59F67868" w14:textId="09432CEA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25" w:type="dxa"/>
          </w:tcPr>
          <w:p w14:paraId="5F76011A" w14:textId="2122FB8E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7 (.06)</w:t>
            </w:r>
          </w:p>
        </w:tc>
        <w:tc>
          <w:tcPr>
            <w:tcW w:w="923" w:type="dxa"/>
          </w:tcPr>
          <w:p w14:paraId="4D151BAF" w14:textId="4C80C6F6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440" w:type="dxa"/>
          </w:tcPr>
          <w:p w14:paraId="3DD3EF3A" w14:textId="2152FC5F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7 (.05)</w:t>
            </w:r>
          </w:p>
        </w:tc>
        <w:tc>
          <w:tcPr>
            <w:tcW w:w="1008" w:type="dxa"/>
          </w:tcPr>
          <w:p w14:paraId="068D5812" w14:textId="5168E17D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02</w:t>
            </w:r>
          </w:p>
        </w:tc>
      </w:tr>
      <w:tr w:rsidR="008D2E48" w:rsidRPr="009A386A" w14:paraId="656C93DB" w14:textId="77777777" w:rsidTr="00101BAC">
        <w:tc>
          <w:tcPr>
            <w:tcW w:w="2245" w:type="dxa"/>
          </w:tcPr>
          <w:p w14:paraId="5D8B0A58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APACHE</w:t>
            </w:r>
          </w:p>
        </w:tc>
        <w:tc>
          <w:tcPr>
            <w:tcW w:w="1499" w:type="dxa"/>
          </w:tcPr>
          <w:p w14:paraId="3A18A969" w14:textId="416B3586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0 (.00)</w:t>
            </w:r>
          </w:p>
        </w:tc>
        <w:tc>
          <w:tcPr>
            <w:tcW w:w="1008" w:type="dxa"/>
          </w:tcPr>
          <w:p w14:paraId="5F27FA02" w14:textId="0B5B001E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453" w:type="dxa"/>
          </w:tcPr>
          <w:p w14:paraId="1BAF08E7" w14:textId="03FD9C95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0 (.00)</w:t>
            </w:r>
          </w:p>
        </w:tc>
        <w:tc>
          <w:tcPr>
            <w:tcW w:w="995" w:type="dxa"/>
          </w:tcPr>
          <w:p w14:paraId="24F54828" w14:textId="4C0C270E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25" w:type="dxa"/>
          </w:tcPr>
          <w:p w14:paraId="70DDEFE2" w14:textId="21EA9165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0 (.00)</w:t>
            </w:r>
          </w:p>
        </w:tc>
        <w:tc>
          <w:tcPr>
            <w:tcW w:w="923" w:type="dxa"/>
          </w:tcPr>
          <w:p w14:paraId="0D48AAA4" w14:textId="38C32902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440" w:type="dxa"/>
          </w:tcPr>
          <w:p w14:paraId="37C6FAAB" w14:textId="6780D55F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1 (.00)</w:t>
            </w:r>
          </w:p>
        </w:tc>
        <w:tc>
          <w:tcPr>
            <w:tcW w:w="1008" w:type="dxa"/>
          </w:tcPr>
          <w:p w14:paraId="678B4896" w14:textId="60DAD3A0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9</w:t>
            </w:r>
          </w:p>
        </w:tc>
      </w:tr>
      <w:tr w:rsidR="008D2E48" w:rsidRPr="009A386A" w14:paraId="1A9D0480" w14:textId="77777777" w:rsidTr="00101BAC">
        <w:tc>
          <w:tcPr>
            <w:tcW w:w="2245" w:type="dxa"/>
          </w:tcPr>
          <w:p w14:paraId="117131F2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499" w:type="dxa"/>
          </w:tcPr>
          <w:p w14:paraId="3E95CE48" w14:textId="68066F7F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2 (.01)</w:t>
            </w:r>
          </w:p>
        </w:tc>
        <w:tc>
          <w:tcPr>
            <w:tcW w:w="1008" w:type="dxa"/>
          </w:tcPr>
          <w:p w14:paraId="141770EF" w14:textId="150BB7A4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453" w:type="dxa"/>
          </w:tcPr>
          <w:p w14:paraId="62542CF5" w14:textId="336CAAEA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2 (.01)</w:t>
            </w:r>
          </w:p>
        </w:tc>
        <w:tc>
          <w:tcPr>
            <w:tcW w:w="995" w:type="dxa"/>
          </w:tcPr>
          <w:p w14:paraId="524D8C51" w14:textId="5F2372B3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525" w:type="dxa"/>
          </w:tcPr>
          <w:p w14:paraId="040CED0D" w14:textId="1720ACC6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2 (.01)</w:t>
            </w:r>
          </w:p>
        </w:tc>
        <w:tc>
          <w:tcPr>
            <w:tcW w:w="923" w:type="dxa"/>
          </w:tcPr>
          <w:p w14:paraId="7EEEB53B" w14:textId="1D2ACC96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26AB8A67" w14:textId="47BFB0CC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2 (.01)</w:t>
            </w:r>
          </w:p>
        </w:tc>
        <w:tc>
          <w:tcPr>
            <w:tcW w:w="1008" w:type="dxa"/>
          </w:tcPr>
          <w:p w14:paraId="1DE94F89" w14:textId="756FA7EB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</w:tr>
      <w:tr w:rsidR="008D2E48" w:rsidRPr="009A386A" w14:paraId="16050905" w14:textId="77777777" w:rsidTr="00101BAC">
        <w:tc>
          <w:tcPr>
            <w:tcW w:w="2245" w:type="dxa"/>
          </w:tcPr>
          <w:p w14:paraId="14C27227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IQCODE</w:t>
            </w:r>
          </w:p>
        </w:tc>
        <w:tc>
          <w:tcPr>
            <w:tcW w:w="1499" w:type="dxa"/>
          </w:tcPr>
          <w:p w14:paraId="02A1F8DF" w14:textId="6FAE86AB" w:rsidR="008D2E48" w:rsidRPr="00821C7A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-.10 (.09)</w:t>
            </w:r>
          </w:p>
        </w:tc>
        <w:tc>
          <w:tcPr>
            <w:tcW w:w="1008" w:type="dxa"/>
          </w:tcPr>
          <w:p w14:paraId="1AD5270E" w14:textId="34747024" w:rsidR="008D2E48" w:rsidRPr="00821C7A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2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</w:tcPr>
          <w:p w14:paraId="7E4805B9" w14:textId="6AE5A1FB" w:rsidR="008D2E48" w:rsidRPr="00821C7A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-.06 (.07)</w:t>
            </w:r>
          </w:p>
        </w:tc>
        <w:tc>
          <w:tcPr>
            <w:tcW w:w="995" w:type="dxa"/>
          </w:tcPr>
          <w:p w14:paraId="2C107F8C" w14:textId="1AF932F9" w:rsidR="008D2E48" w:rsidRPr="00821C7A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525" w:type="dxa"/>
          </w:tcPr>
          <w:p w14:paraId="0FF9E2B9" w14:textId="6040AAD0" w:rsidR="008D2E48" w:rsidRPr="00821C7A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-.12 (.08)</w:t>
            </w:r>
          </w:p>
        </w:tc>
        <w:tc>
          <w:tcPr>
            <w:tcW w:w="923" w:type="dxa"/>
          </w:tcPr>
          <w:p w14:paraId="007B83EA" w14:textId="664A3952" w:rsidR="008D2E48" w:rsidRPr="00821C7A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1D805E09" w14:textId="13DD66E3" w:rsidR="008D2E48" w:rsidRPr="00821C7A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-.07 (.08)</w:t>
            </w:r>
          </w:p>
        </w:tc>
        <w:tc>
          <w:tcPr>
            <w:tcW w:w="1008" w:type="dxa"/>
          </w:tcPr>
          <w:p w14:paraId="60A43152" w14:textId="5C6D59B0" w:rsidR="008D2E48" w:rsidRPr="00821C7A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1C7A">
              <w:rPr>
                <w:rFonts w:ascii="Times New Roman" w:eastAsia="Calibri" w:hAnsi="Times New Roman" w:cs="Times New Roman"/>
                <w:sz w:val="20"/>
                <w:szCs w:val="20"/>
              </w:rPr>
              <w:t>.34</w:t>
            </w:r>
          </w:p>
        </w:tc>
      </w:tr>
      <w:tr w:rsidR="008D2E48" w:rsidRPr="009A386A" w14:paraId="356261C2" w14:textId="77777777" w:rsidTr="00101BAC">
        <w:tc>
          <w:tcPr>
            <w:tcW w:w="2245" w:type="dxa"/>
          </w:tcPr>
          <w:p w14:paraId="5A37C81A" w14:textId="37D34669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Lawton</w:t>
            </w:r>
            <w:r w:rsidR="009A386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29046BA2" w14:textId="37B9ADC2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4 (.02)</w:t>
            </w:r>
          </w:p>
        </w:tc>
        <w:tc>
          <w:tcPr>
            <w:tcW w:w="1008" w:type="dxa"/>
          </w:tcPr>
          <w:p w14:paraId="29A1E5B1" w14:textId="58F023C5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14:paraId="42F587D9" w14:textId="06840543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3 (.01)</w:t>
            </w:r>
          </w:p>
        </w:tc>
        <w:tc>
          <w:tcPr>
            <w:tcW w:w="995" w:type="dxa"/>
          </w:tcPr>
          <w:p w14:paraId="606973C9" w14:textId="3C98DB57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25" w:type="dxa"/>
          </w:tcPr>
          <w:p w14:paraId="488BCBB2" w14:textId="2AF6F6E2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4 (.02)</w:t>
            </w:r>
          </w:p>
        </w:tc>
        <w:tc>
          <w:tcPr>
            <w:tcW w:w="923" w:type="dxa"/>
          </w:tcPr>
          <w:p w14:paraId="36125829" w14:textId="531EFB49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78CCF754" w14:textId="1290338D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4 (.01)</w:t>
            </w:r>
          </w:p>
        </w:tc>
        <w:tc>
          <w:tcPr>
            <w:tcW w:w="1008" w:type="dxa"/>
          </w:tcPr>
          <w:p w14:paraId="6A395AEF" w14:textId="6A1695BE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04</w:t>
            </w:r>
          </w:p>
        </w:tc>
      </w:tr>
      <w:tr w:rsidR="008D2E48" w:rsidRPr="009A386A" w14:paraId="5CEAA8E4" w14:textId="77777777" w:rsidTr="00101BAC">
        <w:tc>
          <w:tcPr>
            <w:tcW w:w="2245" w:type="dxa"/>
          </w:tcPr>
          <w:p w14:paraId="1A4D2EA3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Haldol Eligible Study</w:t>
            </w:r>
          </w:p>
        </w:tc>
        <w:tc>
          <w:tcPr>
            <w:tcW w:w="1499" w:type="dxa"/>
          </w:tcPr>
          <w:p w14:paraId="1E02F0EB" w14:textId="1A172F06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6 (.06)</w:t>
            </w:r>
          </w:p>
        </w:tc>
        <w:tc>
          <w:tcPr>
            <w:tcW w:w="1008" w:type="dxa"/>
          </w:tcPr>
          <w:p w14:paraId="71E128B5" w14:textId="01DD445A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453" w:type="dxa"/>
          </w:tcPr>
          <w:p w14:paraId="65E39094" w14:textId="11CA7E2F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0 (.06)</w:t>
            </w:r>
          </w:p>
        </w:tc>
        <w:tc>
          <w:tcPr>
            <w:tcW w:w="995" w:type="dxa"/>
          </w:tcPr>
          <w:p w14:paraId="662E5C19" w14:textId="5298A9D3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525" w:type="dxa"/>
          </w:tcPr>
          <w:p w14:paraId="1B901F39" w14:textId="003AF9DF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9 (.06)</w:t>
            </w:r>
          </w:p>
        </w:tc>
        <w:tc>
          <w:tcPr>
            <w:tcW w:w="923" w:type="dxa"/>
          </w:tcPr>
          <w:p w14:paraId="030A9604" w14:textId="66034610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4829D5CB" w14:textId="146F152E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3 (.06)</w:t>
            </w:r>
          </w:p>
        </w:tc>
        <w:tc>
          <w:tcPr>
            <w:tcW w:w="1008" w:type="dxa"/>
          </w:tcPr>
          <w:p w14:paraId="07FBAB63" w14:textId="420109F4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5</w:t>
            </w:r>
            <w:r w:rsidR="0081288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8D2E48" w:rsidRPr="009A386A" w14:paraId="6F7FC923" w14:textId="77777777" w:rsidTr="00101BAC">
        <w:tc>
          <w:tcPr>
            <w:tcW w:w="2245" w:type="dxa"/>
          </w:tcPr>
          <w:p w14:paraId="315E07F3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499" w:type="dxa"/>
          </w:tcPr>
          <w:p w14:paraId="7F63B5F0" w14:textId="2100C032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3 (.06)</w:t>
            </w:r>
          </w:p>
        </w:tc>
        <w:tc>
          <w:tcPr>
            <w:tcW w:w="1008" w:type="dxa"/>
          </w:tcPr>
          <w:p w14:paraId="2F47AF06" w14:textId="61B41F8A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453" w:type="dxa"/>
          </w:tcPr>
          <w:p w14:paraId="6C125650" w14:textId="2057964F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3 (.05)</w:t>
            </w:r>
          </w:p>
        </w:tc>
        <w:tc>
          <w:tcPr>
            <w:tcW w:w="995" w:type="dxa"/>
          </w:tcPr>
          <w:p w14:paraId="168632CD" w14:textId="40E3CFAE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525" w:type="dxa"/>
          </w:tcPr>
          <w:p w14:paraId="3557A024" w14:textId="500A1004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9 (.06)</w:t>
            </w:r>
          </w:p>
        </w:tc>
        <w:tc>
          <w:tcPr>
            <w:tcW w:w="923" w:type="dxa"/>
          </w:tcPr>
          <w:p w14:paraId="7DA74B5C" w14:textId="70B9CC4B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602F0CD" w14:textId="1623CDF4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-.09 (.05)</w:t>
            </w:r>
          </w:p>
        </w:tc>
        <w:tc>
          <w:tcPr>
            <w:tcW w:w="1008" w:type="dxa"/>
          </w:tcPr>
          <w:p w14:paraId="09DC9D00" w14:textId="1D04ED39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0</w:t>
            </w:r>
          </w:p>
        </w:tc>
      </w:tr>
      <w:tr w:rsidR="008D2E48" w:rsidRPr="009A386A" w14:paraId="65CB8F05" w14:textId="77777777" w:rsidTr="00101BAC">
        <w:tc>
          <w:tcPr>
            <w:tcW w:w="2245" w:type="dxa"/>
          </w:tcPr>
          <w:p w14:paraId="14543024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Any Quetiapine</w:t>
            </w:r>
          </w:p>
        </w:tc>
        <w:tc>
          <w:tcPr>
            <w:tcW w:w="1499" w:type="dxa"/>
          </w:tcPr>
          <w:p w14:paraId="7CC78242" w14:textId="77777777" w:rsidR="008D2E48" w:rsidRPr="00FF5EE3" w:rsidRDefault="008D2E48" w:rsidP="008D2E48">
            <w:pPr>
              <w:tabs>
                <w:tab w:val="decimal" w:pos="256"/>
                <w:tab w:val="decimal" w:pos="28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CDD0C20" w14:textId="77777777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</w:tcPr>
          <w:p w14:paraId="1726DBB4" w14:textId="5B2E283E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3 (.10)</w:t>
            </w:r>
          </w:p>
        </w:tc>
        <w:tc>
          <w:tcPr>
            <w:tcW w:w="995" w:type="dxa"/>
          </w:tcPr>
          <w:p w14:paraId="48C74515" w14:textId="5AA9EC8E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A96DEF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25" w:type="dxa"/>
          </w:tcPr>
          <w:p w14:paraId="1FB2156A" w14:textId="77777777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14:paraId="0DEC54BC" w14:textId="77777777" w:rsidR="008D2E48" w:rsidRPr="00FF5EE3" w:rsidRDefault="008D2E48" w:rsidP="008D2E48">
            <w:pPr>
              <w:tabs>
                <w:tab w:val="decimal" w:pos="196"/>
                <w:tab w:val="decimal" w:pos="22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7B5FE0" w14:textId="0F55FBA5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7 (.10)</w:t>
            </w:r>
          </w:p>
        </w:tc>
        <w:tc>
          <w:tcPr>
            <w:tcW w:w="1008" w:type="dxa"/>
          </w:tcPr>
          <w:p w14:paraId="1E19FB54" w14:textId="5A8E1873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5</w:t>
            </w:r>
            <w:r w:rsidR="0081288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8D2E48" w:rsidRPr="009A386A" w14:paraId="2EB93CD3" w14:textId="77777777" w:rsidTr="00101BAC">
        <w:tc>
          <w:tcPr>
            <w:tcW w:w="2245" w:type="dxa"/>
          </w:tcPr>
          <w:p w14:paraId="4D3A93EC" w14:textId="6DD24CA5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Log Daily Benzodiazepine Dose</w:t>
            </w:r>
            <w:r w:rsidR="009A386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5B49AE28" w14:textId="77777777" w:rsidR="008D2E48" w:rsidRPr="00FF5EE3" w:rsidRDefault="008D2E48" w:rsidP="008D2E48">
            <w:pPr>
              <w:tabs>
                <w:tab w:val="decimal" w:pos="256"/>
                <w:tab w:val="decimal" w:pos="28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4AB242D" w14:textId="77777777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</w:tcPr>
          <w:p w14:paraId="24979E8D" w14:textId="14CAC0AC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5 (.02)</w:t>
            </w:r>
          </w:p>
        </w:tc>
        <w:tc>
          <w:tcPr>
            <w:tcW w:w="995" w:type="dxa"/>
          </w:tcPr>
          <w:p w14:paraId="67AA56A5" w14:textId="3D008838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25" w:type="dxa"/>
          </w:tcPr>
          <w:p w14:paraId="0CCAE677" w14:textId="77777777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14:paraId="5EF813A2" w14:textId="77777777" w:rsidR="008D2E48" w:rsidRPr="00FF5EE3" w:rsidRDefault="008D2E48" w:rsidP="008D2E48">
            <w:pPr>
              <w:tabs>
                <w:tab w:val="decimal" w:pos="196"/>
                <w:tab w:val="decimal" w:pos="22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E1614BA" w14:textId="4E0B19AF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3 (.02)</w:t>
            </w:r>
          </w:p>
        </w:tc>
        <w:tc>
          <w:tcPr>
            <w:tcW w:w="1008" w:type="dxa"/>
          </w:tcPr>
          <w:p w14:paraId="60260C78" w14:textId="184CCD52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</w:tr>
      <w:tr w:rsidR="008D2E48" w:rsidRPr="009A386A" w14:paraId="49E9C74C" w14:textId="77777777" w:rsidTr="00101BAC">
        <w:tc>
          <w:tcPr>
            <w:tcW w:w="2245" w:type="dxa"/>
          </w:tcPr>
          <w:p w14:paraId="135F2D57" w14:textId="507684D2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Log Opioid Dose</w:t>
            </w:r>
            <w:r w:rsidR="009A386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455B2F68" w14:textId="77777777" w:rsidR="008D2E48" w:rsidRPr="00FF5EE3" w:rsidRDefault="008D2E48" w:rsidP="008D2E48">
            <w:pPr>
              <w:tabs>
                <w:tab w:val="decimal" w:pos="256"/>
                <w:tab w:val="decimal" w:pos="28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6368996" w14:textId="77777777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5493369" w14:textId="7123A343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8 (.02)</w:t>
            </w:r>
          </w:p>
        </w:tc>
        <w:tc>
          <w:tcPr>
            <w:tcW w:w="995" w:type="dxa"/>
          </w:tcPr>
          <w:p w14:paraId="6445F68B" w14:textId="7B671794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25" w:type="dxa"/>
          </w:tcPr>
          <w:p w14:paraId="6B102390" w14:textId="77777777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14:paraId="653128D2" w14:textId="77777777" w:rsidR="008D2E48" w:rsidRPr="00FF5EE3" w:rsidRDefault="008D2E48" w:rsidP="008D2E48">
            <w:pPr>
              <w:tabs>
                <w:tab w:val="decimal" w:pos="196"/>
                <w:tab w:val="decimal" w:pos="22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F7F481" w14:textId="63AB436C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7 (.02)</w:t>
            </w:r>
          </w:p>
        </w:tc>
        <w:tc>
          <w:tcPr>
            <w:tcW w:w="1008" w:type="dxa"/>
          </w:tcPr>
          <w:p w14:paraId="286BC824" w14:textId="556D7896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</w:tr>
      <w:tr w:rsidR="008D2E48" w:rsidRPr="009A386A" w14:paraId="6A91CAC9" w14:textId="77777777" w:rsidTr="00101BAC">
        <w:tc>
          <w:tcPr>
            <w:tcW w:w="2245" w:type="dxa"/>
          </w:tcPr>
          <w:p w14:paraId="288F8D9F" w14:textId="6A72C82E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Any Propofol</w:t>
            </w:r>
            <w:r w:rsidR="009A386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2638CC87" w14:textId="77777777" w:rsidR="008D2E48" w:rsidRPr="00FF5EE3" w:rsidRDefault="008D2E48" w:rsidP="008D2E48">
            <w:pPr>
              <w:tabs>
                <w:tab w:val="decimal" w:pos="256"/>
                <w:tab w:val="decimal" w:pos="28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C0B209F" w14:textId="77777777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1EF5BD7" w14:textId="1B886EB3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5 (.06)</w:t>
            </w:r>
          </w:p>
        </w:tc>
        <w:tc>
          <w:tcPr>
            <w:tcW w:w="995" w:type="dxa"/>
          </w:tcPr>
          <w:p w14:paraId="56A3061E" w14:textId="71B65851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25" w:type="dxa"/>
          </w:tcPr>
          <w:p w14:paraId="472EA3E3" w14:textId="77777777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14:paraId="63521706" w14:textId="77777777" w:rsidR="008D2E48" w:rsidRPr="00FF5EE3" w:rsidRDefault="008D2E48" w:rsidP="008D2E48">
            <w:pPr>
              <w:tabs>
                <w:tab w:val="decimal" w:pos="196"/>
                <w:tab w:val="decimal" w:pos="22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F4A4008" w14:textId="72E64A50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0 (.06)</w:t>
            </w:r>
          </w:p>
        </w:tc>
        <w:tc>
          <w:tcPr>
            <w:tcW w:w="1008" w:type="dxa"/>
          </w:tcPr>
          <w:p w14:paraId="3E87609A" w14:textId="24596EE1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="0081288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8D2E48" w:rsidRPr="009A386A" w14:paraId="022841F6" w14:textId="77777777" w:rsidTr="00101BAC">
        <w:tc>
          <w:tcPr>
            <w:tcW w:w="2245" w:type="dxa"/>
          </w:tcPr>
          <w:p w14:paraId="761D6EDD" w14:textId="21D10328" w:rsidR="008D2E48" w:rsidRPr="00FF5EE3" w:rsidRDefault="008D2E48" w:rsidP="008D2E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Any Dexmedetomidine</w:t>
            </w:r>
            <w:r w:rsidR="009A386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6232F910" w14:textId="77777777" w:rsidR="008D2E48" w:rsidRPr="00FF5EE3" w:rsidRDefault="008D2E48" w:rsidP="008D2E48">
            <w:pPr>
              <w:tabs>
                <w:tab w:val="decimal" w:pos="256"/>
                <w:tab w:val="decimal" w:pos="28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889C07D" w14:textId="77777777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</w:tcPr>
          <w:p w14:paraId="37AA67E8" w14:textId="413B20F2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25 (.10)</w:t>
            </w:r>
          </w:p>
        </w:tc>
        <w:tc>
          <w:tcPr>
            <w:tcW w:w="995" w:type="dxa"/>
          </w:tcPr>
          <w:p w14:paraId="1F6109B9" w14:textId="3C211088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25" w:type="dxa"/>
          </w:tcPr>
          <w:p w14:paraId="68BEBAE6" w14:textId="77777777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14:paraId="7814E856" w14:textId="77777777" w:rsidR="008D2E48" w:rsidRPr="00FF5EE3" w:rsidRDefault="008D2E48" w:rsidP="008D2E48">
            <w:pPr>
              <w:tabs>
                <w:tab w:val="decimal" w:pos="196"/>
                <w:tab w:val="decimal" w:pos="22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52222D4" w14:textId="18DD9474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26 (.10)</w:t>
            </w:r>
          </w:p>
        </w:tc>
        <w:tc>
          <w:tcPr>
            <w:tcW w:w="1008" w:type="dxa"/>
          </w:tcPr>
          <w:p w14:paraId="199EF4F6" w14:textId="01414CA8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="0081288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8D2E48" w:rsidRPr="009A386A" w14:paraId="017036E7" w14:textId="77777777" w:rsidTr="00101BAC">
        <w:tc>
          <w:tcPr>
            <w:tcW w:w="2245" w:type="dxa"/>
          </w:tcPr>
          <w:p w14:paraId="5D771D82" w14:textId="77777777" w:rsidR="008D2E48" w:rsidRPr="00FF5EE3" w:rsidRDefault="008D2E48" w:rsidP="008D2E4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g Haldol Dose</w:t>
            </w:r>
          </w:p>
        </w:tc>
        <w:tc>
          <w:tcPr>
            <w:tcW w:w="1499" w:type="dxa"/>
          </w:tcPr>
          <w:p w14:paraId="3DB3E556" w14:textId="77777777" w:rsidR="008D2E48" w:rsidRPr="00FF5EE3" w:rsidRDefault="008D2E48" w:rsidP="008D2E48">
            <w:pPr>
              <w:tabs>
                <w:tab w:val="decimal" w:pos="256"/>
                <w:tab w:val="decimal" w:pos="28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971EE4F" w14:textId="77777777" w:rsidR="008D2E48" w:rsidRPr="00FF5EE3" w:rsidRDefault="008D2E48" w:rsidP="008D2E48">
            <w:pPr>
              <w:tabs>
                <w:tab w:val="decimal" w:pos="30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</w:tcPr>
          <w:p w14:paraId="62D00CE9" w14:textId="06890DB3" w:rsidR="008D2E48" w:rsidRPr="00FF5EE3" w:rsidRDefault="008D2E48" w:rsidP="008D2E48">
            <w:pPr>
              <w:tabs>
                <w:tab w:val="decimal" w:pos="18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5 (.05)</w:t>
            </w:r>
          </w:p>
        </w:tc>
        <w:tc>
          <w:tcPr>
            <w:tcW w:w="995" w:type="dxa"/>
          </w:tcPr>
          <w:p w14:paraId="628C3A08" w14:textId="5A6E7FB4" w:rsidR="008D2E48" w:rsidRPr="00FF5EE3" w:rsidRDefault="008D2E48" w:rsidP="008D2E48">
            <w:pPr>
              <w:tabs>
                <w:tab w:val="decimal" w:pos="27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525" w:type="dxa"/>
          </w:tcPr>
          <w:p w14:paraId="389B3A9F" w14:textId="77777777" w:rsidR="008D2E48" w:rsidRPr="00FF5EE3" w:rsidRDefault="008D2E48" w:rsidP="008D2E48">
            <w:pPr>
              <w:tabs>
                <w:tab w:val="decimal" w:pos="241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14:paraId="3624A6F3" w14:textId="77777777" w:rsidR="008D2E48" w:rsidRPr="00FF5EE3" w:rsidRDefault="008D2E48" w:rsidP="008D2E48">
            <w:pPr>
              <w:tabs>
                <w:tab w:val="decimal" w:pos="196"/>
                <w:tab w:val="decimal" w:pos="226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725932B" w14:textId="780DCA4C" w:rsidR="008D2E48" w:rsidRPr="00FF5EE3" w:rsidRDefault="008D2E48" w:rsidP="008D2E48">
            <w:pPr>
              <w:tabs>
                <w:tab w:val="decimal" w:pos="19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06 (.05)</w:t>
            </w:r>
          </w:p>
        </w:tc>
        <w:tc>
          <w:tcPr>
            <w:tcW w:w="1008" w:type="dxa"/>
          </w:tcPr>
          <w:p w14:paraId="378B98C3" w14:textId="7C7219AC" w:rsidR="008D2E48" w:rsidRPr="00FF5EE3" w:rsidRDefault="008D2E48" w:rsidP="008D2E48">
            <w:pPr>
              <w:tabs>
                <w:tab w:val="decimal" w:pos="256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sz w:val="20"/>
                <w:szCs w:val="20"/>
              </w:rPr>
              <w:t>.2</w:t>
            </w:r>
            <w:r w:rsidR="0081288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</w:tbl>
    <w:p w14:paraId="5179E56A" w14:textId="05ADAE62" w:rsidR="009A386A" w:rsidRDefault="009A386A" w:rsidP="00101BAC">
      <w:pPr>
        <w:rPr>
          <w:rFonts w:ascii="Times New Roman" w:eastAsia="Calibri" w:hAnsi="Times New Roman" w:cs="Times New Roman"/>
          <w:sz w:val="20"/>
          <w:szCs w:val="20"/>
        </w:rPr>
      </w:pPr>
      <w:r w:rsidRPr="00FF5EE3">
        <w:rPr>
          <w:rFonts w:ascii="Times New Roman" w:eastAsia="Calibri" w:hAnsi="Times New Roman" w:cs="Times New Roman"/>
          <w:sz w:val="20"/>
          <w:szCs w:val="20"/>
        </w:rPr>
        <w:t>eTable3 presents the linear regression results with feature 3 as the dependent variable, accounting for several confounding variables</w:t>
      </w:r>
      <w:r>
        <w:rPr>
          <w:rFonts w:ascii="Times New Roman" w:eastAsia="Calibri" w:hAnsi="Times New Roman" w:cs="Times New Roman"/>
          <w:sz w:val="20"/>
          <w:szCs w:val="20"/>
        </w:rPr>
        <w:t>. Models with and without sedative medications and with and without coma imputed are shown.</w:t>
      </w:r>
    </w:p>
    <w:p w14:paraId="06668EDE" w14:textId="52187A40" w:rsidR="009A386A" w:rsidRDefault="009A386A" w:rsidP="00101BAC">
      <w:pPr>
        <w:rPr>
          <w:rFonts w:ascii="Times New Roman" w:eastAsia="Calibri" w:hAnsi="Times New Roman" w:cs="Times New Roman"/>
          <w:sz w:val="20"/>
          <w:szCs w:val="20"/>
        </w:rPr>
      </w:pPr>
    </w:p>
    <w:p w14:paraId="1016C1E5" w14:textId="45D997DD" w:rsidR="009A386A" w:rsidRPr="00FF5EE3" w:rsidRDefault="009A386A" w:rsidP="00AB5F5F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Significant difference</w:t>
      </w:r>
      <w:r w:rsidR="00A96DEF">
        <w:rPr>
          <w:rFonts w:ascii="Times New Roman" w:eastAsia="Calibri" w:hAnsi="Times New Roman" w:cs="Times New Roman"/>
          <w:sz w:val="20"/>
          <w:szCs w:val="20"/>
        </w:rPr>
        <w:t xml:space="preserve"> in regression analysis</w:t>
      </w:r>
    </w:p>
    <w:p w14:paraId="4707C7DE" w14:textId="77777777" w:rsidR="009A386A" w:rsidRDefault="009A386A" w:rsidP="00734500">
      <w:pPr>
        <w:spacing w:after="160" w:line="256" w:lineRule="auto"/>
        <w:rPr>
          <w:rFonts w:ascii="Times New Roman" w:eastAsia="Calibri" w:hAnsi="Times New Roman" w:cs="Times New Roman"/>
          <w:color w:val="000000"/>
        </w:rPr>
      </w:pPr>
    </w:p>
    <w:p w14:paraId="06710CBC" w14:textId="1392EE12" w:rsidR="00734500" w:rsidRPr="00FF5EE3" w:rsidDel="00A46B5E" w:rsidRDefault="00A46B5E" w:rsidP="00FF5EE3">
      <w:pPr>
        <w:spacing w:after="160" w:line="25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Calibri" w:hAnsi="Times New Roman" w:cs="Times New Roman"/>
          <w:color w:val="000000"/>
        </w:rPr>
        <w:br/>
      </w:r>
      <w:r w:rsidR="009A386A">
        <w:rPr>
          <w:rFonts w:ascii="Times New Roman" w:hAnsi="Times New Roman" w:cs="Times New Roman"/>
          <w:b/>
          <w:bCs/>
          <w:color w:val="000000" w:themeColor="text1"/>
        </w:rPr>
        <w:t>Supplemental e</w:t>
      </w:r>
      <w:r w:rsidR="00734500" w:rsidRPr="00FF5EE3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9A386A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734500" w:rsidRPr="00FF5EE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734500" w:rsidRPr="00FF5EE3">
        <w:rPr>
          <w:rFonts w:ascii="Times New Roman" w:hAnsi="Times New Roman" w:cs="Times New Roman"/>
          <w:bCs/>
          <w:color w:val="000000" w:themeColor="text1"/>
        </w:rPr>
        <w:t>Additional Clinical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1941"/>
        <w:gridCol w:w="1880"/>
        <w:gridCol w:w="1880"/>
        <w:gridCol w:w="1681"/>
      </w:tblGrid>
      <w:tr w:rsidR="009A386A" w14:paraId="3B17E828" w14:textId="47E76FB8" w:rsidTr="00FF5EE3">
        <w:tc>
          <w:tcPr>
            <w:tcW w:w="1968" w:type="dxa"/>
          </w:tcPr>
          <w:p w14:paraId="51C6F6F1" w14:textId="708C066B" w:rsidR="009A386A" w:rsidRP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spital Outcomes</w:t>
            </w:r>
          </w:p>
        </w:tc>
        <w:tc>
          <w:tcPr>
            <w:tcW w:w="1941" w:type="dxa"/>
          </w:tcPr>
          <w:p w14:paraId="58FC5E62" w14:textId="6B8F6782" w:rsidR="009A386A" w:rsidRP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A386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Sample (n=474)</w:t>
            </w:r>
          </w:p>
        </w:tc>
        <w:tc>
          <w:tcPr>
            <w:tcW w:w="1880" w:type="dxa"/>
          </w:tcPr>
          <w:p w14:paraId="64BDAAF1" w14:textId="6C7C90E3" w:rsidR="009A386A" w:rsidRP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A386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CU (n=121)</w:t>
            </w:r>
          </w:p>
        </w:tc>
        <w:tc>
          <w:tcPr>
            <w:tcW w:w="1880" w:type="dxa"/>
          </w:tcPr>
          <w:p w14:paraId="5B53DB7B" w14:textId="0BF6904F" w:rsidR="009A386A" w:rsidRP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A386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CU (n=353)</w:t>
            </w:r>
          </w:p>
        </w:tc>
        <w:tc>
          <w:tcPr>
            <w:tcW w:w="1681" w:type="dxa"/>
          </w:tcPr>
          <w:p w14:paraId="14B5CED2" w14:textId="5E84D5B4" w:rsidR="009A386A" w:rsidRP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05D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ue</w:t>
            </w:r>
          </w:p>
        </w:tc>
      </w:tr>
      <w:tr w:rsidR="009A386A" w14:paraId="6076E94A" w14:textId="1DCC1420" w:rsidTr="00FF5EE3">
        <w:tc>
          <w:tcPr>
            <w:tcW w:w="1968" w:type="dxa"/>
          </w:tcPr>
          <w:p w14:paraId="1F3224A5" w14:textId="59FF0EF1" w:rsidR="009A386A" w:rsidRPr="00FF5EE3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</w:t>
            </w:r>
            <w:r w:rsidR="004639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an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4639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QR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41" w:type="dxa"/>
          </w:tcPr>
          <w:p w14:paraId="61B486CF" w14:textId="77777777" w:rsid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80" w:type="dxa"/>
          </w:tcPr>
          <w:p w14:paraId="65A4AE3B" w14:textId="77777777" w:rsid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80" w:type="dxa"/>
          </w:tcPr>
          <w:p w14:paraId="79BCF103" w14:textId="77777777" w:rsid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81" w:type="dxa"/>
          </w:tcPr>
          <w:p w14:paraId="392CCE31" w14:textId="77777777" w:rsid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A386A" w14:paraId="7B161228" w14:textId="06EEFAFB" w:rsidTr="00FF5EE3">
        <w:tc>
          <w:tcPr>
            <w:tcW w:w="1968" w:type="dxa"/>
          </w:tcPr>
          <w:p w14:paraId="4CE0969F" w14:textId="29073847" w:rsidR="009A386A" w:rsidRPr="00FF5EE3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CU length of stay in </w:t>
            </w:r>
            <w:proofErr w:type="spellStart"/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ys</w:t>
            </w:r>
            <w:r w:rsidR="00902A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1" w:type="dxa"/>
          </w:tcPr>
          <w:p w14:paraId="5EFF2A53" w14:textId="28447138" w:rsidR="009A386A" w:rsidRPr="00FF5EE3" w:rsidRDefault="00463905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  <w:r w:rsidR="009A386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-26</w:t>
            </w:r>
            <w:r w:rsidR="009A386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80" w:type="dxa"/>
          </w:tcPr>
          <w:p w14:paraId="7E07A6D0" w14:textId="0A23DE8A" w:rsidR="009A386A" w:rsidRPr="00FF5EE3" w:rsidRDefault="00463905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  <w:r w:rsidR="009A386A"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-37.5</w:t>
            </w:r>
            <w:r w:rsidR="009A386A"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80" w:type="dxa"/>
          </w:tcPr>
          <w:p w14:paraId="069772A7" w14:textId="7D1024F8" w:rsidR="009A386A" w:rsidRPr="00FF5EE3" w:rsidRDefault="00463905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  <w:r w:rsidR="009A386A"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-23</w:t>
            </w:r>
            <w:r w:rsidR="009A386A"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81" w:type="dxa"/>
          </w:tcPr>
          <w:p w14:paraId="191F261C" w14:textId="4F937DC6" w:rsidR="009A386A" w:rsidRPr="009A386A" w:rsidRDefault="003D2780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A386A" w14:paraId="20B99FB6" w14:textId="3BDE5A3B" w:rsidTr="00FF5EE3">
        <w:tc>
          <w:tcPr>
            <w:tcW w:w="1968" w:type="dxa"/>
          </w:tcPr>
          <w:p w14:paraId="5E4627B3" w14:textId="048FBF7D" w:rsidR="009A386A" w:rsidRPr="00FF5EE3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172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echanical Ventilation </w:t>
            </w:r>
            <w:proofErr w:type="spellStart"/>
            <w:r w:rsidRPr="006172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ys</w:t>
            </w:r>
            <w:r w:rsidR="00902A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1" w:type="dxa"/>
          </w:tcPr>
          <w:p w14:paraId="446DDC96" w14:textId="60A9B4E3" w:rsidR="009A386A" w:rsidRPr="009A386A" w:rsidRDefault="00463905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[0-6]</w:t>
            </w:r>
          </w:p>
        </w:tc>
        <w:tc>
          <w:tcPr>
            <w:tcW w:w="1880" w:type="dxa"/>
          </w:tcPr>
          <w:p w14:paraId="45B4492C" w14:textId="79D72FC5" w:rsidR="009A386A" w:rsidRP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172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[</w:t>
            </w:r>
            <w:r w:rsidR="004639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-7</w:t>
            </w:r>
            <w:r w:rsidRPr="006172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80" w:type="dxa"/>
          </w:tcPr>
          <w:p w14:paraId="3067FF4B" w14:textId="2F4A24EB" w:rsidR="009A386A" w:rsidRP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172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[</w:t>
            </w:r>
            <w:r w:rsidR="004639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-5</w:t>
            </w:r>
            <w:r w:rsidRPr="006172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81" w:type="dxa"/>
          </w:tcPr>
          <w:p w14:paraId="5C384CA5" w14:textId="53047207" w:rsidR="009A386A" w:rsidRPr="00617279" w:rsidRDefault="00463905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09</w:t>
            </w:r>
          </w:p>
        </w:tc>
      </w:tr>
      <w:tr w:rsidR="009A386A" w14:paraId="7EFBDA09" w14:textId="76E12D28" w:rsidTr="00FF5EE3">
        <w:tc>
          <w:tcPr>
            <w:tcW w:w="1968" w:type="dxa"/>
          </w:tcPr>
          <w:p w14:paraId="1B640966" w14:textId="0487D1D3" w:rsidR="009A386A" w:rsidRPr="00FF5EE3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Hospital length of stay in </w:t>
            </w:r>
            <w:proofErr w:type="spellStart"/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ys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1" w:type="dxa"/>
          </w:tcPr>
          <w:p w14:paraId="67C96199" w14:textId="465EAFE4" w:rsidR="009A386A" w:rsidRPr="00FF5EE3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4639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2-31]</w:t>
            </w:r>
          </w:p>
        </w:tc>
        <w:tc>
          <w:tcPr>
            <w:tcW w:w="1880" w:type="dxa"/>
          </w:tcPr>
          <w:p w14:paraId="33B218BA" w14:textId="2D85B67E" w:rsidR="009A386A" w:rsidRPr="00FF5EE3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 [</w:t>
            </w:r>
            <w:r w:rsidR="004639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4639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80" w:type="dxa"/>
          </w:tcPr>
          <w:p w14:paraId="526B71DC" w14:textId="6B094ABB" w:rsidR="009A386A" w:rsidRPr="00FF5EE3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 [</w:t>
            </w:r>
            <w:r w:rsidR="004639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46390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  <w:r w:rsidRPr="00FF5EE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81" w:type="dxa"/>
          </w:tcPr>
          <w:p w14:paraId="378E41DB" w14:textId="0E0500B3" w:rsidR="009A386A" w:rsidRPr="009A386A" w:rsidRDefault="009A386A" w:rsidP="00101BA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</w:tbl>
    <w:p w14:paraId="72F547D6" w14:textId="218506F4" w:rsidR="009A386A" w:rsidRDefault="009A386A" w:rsidP="009A386A">
      <w:pPr>
        <w:spacing w:after="1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Table4 presents additional hospital outcomes compared between SICU and MICU settings.</w:t>
      </w:r>
    </w:p>
    <w:p w14:paraId="7A2797E7" w14:textId="074F888D" w:rsidR="009A386A" w:rsidRDefault="009A386A" w:rsidP="009A386A">
      <w:pPr>
        <w:spacing w:after="1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Significant difference between ICU setting</w:t>
      </w:r>
    </w:p>
    <w:p w14:paraId="1354C6FB" w14:textId="3C6D5772" w:rsidR="00174D7C" w:rsidRDefault="00174D7C" w:rsidP="00101BAC">
      <w:pPr>
        <w:rPr>
          <w:rFonts w:ascii="Times New Roman" w:eastAsia="Calibri" w:hAnsi="Times New Roman" w:cs="Times New Roman"/>
          <w:color w:val="000000"/>
        </w:rPr>
      </w:pPr>
    </w:p>
    <w:p w14:paraId="4BE9A69F" w14:textId="3AB91D18" w:rsidR="00A46B5E" w:rsidRDefault="00A46B5E" w:rsidP="00101BAC"/>
    <w:p w14:paraId="32E78ACD" w14:textId="77777777" w:rsidR="00BF5430" w:rsidRDefault="00BF5430" w:rsidP="00101BAC">
      <w:pPr>
        <w:rPr>
          <w:rFonts w:ascii="Times New Roman" w:hAnsi="Times New Roman" w:cs="Times New Roman"/>
          <w:b/>
        </w:rPr>
      </w:pPr>
    </w:p>
    <w:p w14:paraId="4E4C497F" w14:textId="77777777" w:rsidR="00BF5430" w:rsidRDefault="00BF5430" w:rsidP="00101BAC">
      <w:pPr>
        <w:rPr>
          <w:rFonts w:ascii="Times New Roman" w:hAnsi="Times New Roman" w:cs="Times New Roman"/>
          <w:b/>
        </w:rPr>
      </w:pPr>
    </w:p>
    <w:p w14:paraId="7361DD37" w14:textId="1ECB05B8" w:rsidR="00BF5430" w:rsidRDefault="00BF5430" w:rsidP="00101BAC">
      <w:pPr>
        <w:rPr>
          <w:rFonts w:ascii="Times New Roman" w:hAnsi="Times New Roman" w:cs="Times New Roman"/>
          <w:b/>
        </w:rPr>
      </w:pPr>
    </w:p>
    <w:p w14:paraId="6DA72627" w14:textId="406F9CDB" w:rsidR="004344A2" w:rsidRDefault="004344A2" w:rsidP="00101BAC">
      <w:pPr>
        <w:rPr>
          <w:rFonts w:ascii="Times New Roman" w:hAnsi="Times New Roman" w:cs="Times New Roman"/>
          <w:b/>
        </w:rPr>
      </w:pPr>
    </w:p>
    <w:p w14:paraId="14E14C9C" w14:textId="77777777" w:rsidR="004344A2" w:rsidRDefault="004344A2" w:rsidP="00101BAC">
      <w:pPr>
        <w:rPr>
          <w:rFonts w:ascii="Times New Roman" w:hAnsi="Times New Roman" w:cs="Times New Roman"/>
          <w:b/>
        </w:rPr>
      </w:pPr>
    </w:p>
    <w:p w14:paraId="6A9DFF74" w14:textId="5FAC6314" w:rsidR="00364126" w:rsidRPr="00FF5EE3" w:rsidRDefault="00364126" w:rsidP="00101BAC">
      <w:pPr>
        <w:rPr>
          <w:rFonts w:ascii="Times New Roman" w:hAnsi="Times New Roman" w:cs="Times New Roman"/>
        </w:rPr>
      </w:pPr>
      <w:r w:rsidRPr="00FF5EE3">
        <w:rPr>
          <w:rFonts w:ascii="Times New Roman" w:hAnsi="Times New Roman" w:cs="Times New Roman"/>
          <w:b/>
        </w:rPr>
        <w:lastRenderedPageBreak/>
        <w:t>Supplemental eTable5</w:t>
      </w:r>
      <w:r>
        <w:t xml:space="preserve">. </w:t>
      </w:r>
      <w:r w:rsidR="009A4056">
        <w:rPr>
          <w:rFonts w:ascii="Times New Roman" w:hAnsi="Times New Roman" w:cs="Times New Roman"/>
        </w:rPr>
        <w:t>Comparison of subjects excluded for missing data</w:t>
      </w:r>
      <w:r w:rsidR="00AB5F5F">
        <w:rPr>
          <w:rFonts w:ascii="Times New Roman" w:hAnsi="Times New Roman" w:cs="Times New Roman"/>
        </w:rPr>
        <w:t xml:space="preserve"> or stepdown un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732"/>
        <w:gridCol w:w="1521"/>
        <w:gridCol w:w="1526"/>
        <w:gridCol w:w="1336"/>
      </w:tblGrid>
      <w:tr w:rsidR="00364126" w:rsidRPr="00D3376A" w14:paraId="3A6EBF46" w14:textId="77777777" w:rsidTr="009A405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CDD41" w14:textId="77777777" w:rsidR="00364126" w:rsidRPr="00FF5EE3" w:rsidRDefault="003641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mographic &amp; Clinical Characteristics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0E000" w14:textId="77777777" w:rsidR="00364126" w:rsidRPr="00FF5EE3" w:rsidRDefault="00364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ample</w:t>
            </w:r>
          </w:p>
          <w:p w14:paraId="0FDE5497" w14:textId="77777777" w:rsidR="00364126" w:rsidRPr="00FF5EE3" w:rsidRDefault="00364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5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FF09B" w14:textId="77777777" w:rsidR="00364126" w:rsidRPr="00FF5EE3" w:rsidRDefault="00364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</w:t>
            </w:r>
          </w:p>
          <w:p w14:paraId="7E9E5CA5" w14:textId="77777777" w:rsidR="00364126" w:rsidRPr="00FF5EE3" w:rsidRDefault="00364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74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52D31" w14:textId="77777777" w:rsidR="00364126" w:rsidRPr="00FF5EE3" w:rsidRDefault="00364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de</w:t>
            </w:r>
          </w:p>
          <w:p w14:paraId="0AB35F09" w14:textId="77777777" w:rsidR="00364126" w:rsidRPr="00FF5EE3" w:rsidRDefault="00364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77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9285" w14:textId="09932E4D" w:rsidR="00364126" w:rsidRPr="00FF5EE3" w:rsidRDefault="00364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="009A4056"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ue</w:t>
            </w:r>
          </w:p>
        </w:tc>
      </w:tr>
      <w:tr w:rsidR="00364126" w:rsidRPr="00D3376A" w14:paraId="51C0E761" w14:textId="77777777" w:rsidTr="009A405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CBACB" w14:textId="77777777" w:rsidR="00364126" w:rsidRPr="00FF5EE3" w:rsidRDefault="0036412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D9D6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A348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F85D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079E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364126" w:rsidRPr="00D3376A" w14:paraId="0B65C1F3" w14:textId="77777777" w:rsidTr="009A405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949CE" w14:textId="060441A8" w:rsidR="00364126" w:rsidRPr="00FF5EE3" w:rsidRDefault="0036412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="009A4056"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14E4E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2 (16.0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60AE2" w14:textId="71CA549C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0 (1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C6661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 (15.4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06EC1" w14:textId="366D40BD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64126" w:rsidRPr="00D3376A" w14:paraId="7DBB8F4C" w14:textId="77777777" w:rsidTr="009A405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E46F7" w14:textId="3F071C16" w:rsidR="00364126" w:rsidRPr="00FF5EE3" w:rsidRDefault="0036412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ness Severity (APACHE II)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5AB4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 (8.2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59796" w14:textId="1F70DEC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1 (8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53A6C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 (7.2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0E7C" w14:textId="048EEBF4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</w:t>
            </w:r>
          </w:p>
        </w:tc>
      </w:tr>
      <w:tr w:rsidR="00364126" w:rsidRPr="00D3376A" w14:paraId="0548F8DA" w14:textId="77777777" w:rsidTr="009A405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55850" w14:textId="55569FBA" w:rsidR="00364126" w:rsidRPr="00FF5EE3" w:rsidRDefault="0036412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morbidity Index (CCI)</w:t>
            </w:r>
            <w:r w:rsidR="009A4056"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B8B8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(2.8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06BDF" w14:textId="416763D2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 (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71BC3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 (3.0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C1D5" w14:textId="36710108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64126" w:rsidRPr="00D3376A" w14:paraId="41514E5C" w14:textId="77777777" w:rsidTr="009A405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F68F5" w14:textId="77777777" w:rsidR="00364126" w:rsidRPr="00FF5EE3" w:rsidRDefault="0036412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A6DD3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403EE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797DB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7098" w14:textId="77777777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4126" w:rsidRPr="00D3376A" w14:paraId="60801D26" w14:textId="77777777" w:rsidTr="009A405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802C6" w14:textId="44F3260A" w:rsidR="00364126" w:rsidRPr="00FF5EE3" w:rsidRDefault="0036412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F6096" w14:textId="748178CA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 (5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94198" w14:textId="7DDDC478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 (54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63BA9" w14:textId="2C97C5C6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B9B42" w14:textId="3B0EED30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364126" w:rsidRPr="00D3376A" w14:paraId="27019A33" w14:textId="77777777" w:rsidTr="009A405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B2368" w14:textId="77777777" w:rsidR="00364126" w:rsidRPr="00FF5EE3" w:rsidRDefault="0036412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frican-American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A1623" w14:textId="2603E694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 (45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00FE2" w14:textId="1A9471A4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 (4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42C5" w14:textId="558B048F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50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4482C" w14:textId="2225844B" w:rsidR="00364126" w:rsidRPr="00FF5EE3" w:rsidRDefault="0036412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364126" w:rsidRPr="00D3376A" w14:paraId="3DFD3EA0" w14:textId="77777777" w:rsidTr="009A4056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564AE" w14:textId="38D9549C" w:rsidR="00364126" w:rsidRPr="00FF5EE3" w:rsidRDefault="0036412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chanical </w:t>
            </w:r>
            <w:proofErr w:type="spellStart"/>
            <w:r w:rsidR="00902A59" w:rsidRP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ilation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42BFF" w14:textId="7EB185B7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 (72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A5BD" w14:textId="4BD86789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 (81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AFDCE" w14:textId="513AD4AA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6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9FE1" w14:textId="6AED9F08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64126" w:rsidRPr="00D3376A" w14:paraId="6A6676C8" w14:textId="77777777" w:rsidTr="00FF5EE3">
        <w:trPr>
          <w:trHeight w:val="26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2071D" w14:textId="46D943B4" w:rsidR="00364126" w:rsidRPr="00FF5EE3" w:rsidRDefault="00364126" w:rsidP="009A40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ldol Eligible Arm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7B714" w14:textId="641A9475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 (6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F976869" w14:textId="18071DCB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5E6E" w14:textId="14B26D71" w:rsidR="00364126" w:rsidRPr="00FF5EE3" w:rsidRDefault="0036412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 (6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06C9D72" w14:textId="640EC092" w:rsidR="00364126" w:rsidRPr="00FF5EE3" w:rsidRDefault="00364126" w:rsidP="00FF5EE3">
            <w:pPr>
              <w:tabs>
                <w:tab w:val="decimal" w:pos="-108"/>
              </w:tabs>
              <w:ind w:lef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0DF14" w14:textId="0A9D742E" w:rsidR="00364126" w:rsidRPr="00FF5EE3" w:rsidRDefault="00364126">
            <w:pPr>
              <w:tabs>
                <w:tab w:val="decimal" w:pos="-1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6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ADAD2BE" w14:textId="24FE9A5A" w:rsidR="00364126" w:rsidRPr="00FF5EE3" w:rsidRDefault="00364126">
            <w:pPr>
              <w:tabs>
                <w:tab w:val="decimal" w:pos="-1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379A5" w14:textId="1450FF40" w:rsidR="00364126" w:rsidRPr="00FF5EE3" w:rsidRDefault="00364126">
            <w:pPr>
              <w:tabs>
                <w:tab w:val="decimal" w:pos="-1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  <w:p w14:paraId="66EE98BD" w14:textId="56742518" w:rsidR="00364126" w:rsidRPr="00FF5EE3" w:rsidRDefault="00364126">
            <w:pPr>
              <w:tabs>
                <w:tab w:val="decimal" w:pos="-1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4056" w:rsidRPr="00D3376A" w14:paraId="15C21262" w14:textId="77777777" w:rsidTr="009A4056">
        <w:trPr>
          <w:trHeight w:val="369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86C98" w14:textId="2169F7B9" w:rsidR="009A4056" w:rsidRPr="00FF5EE3" w:rsidRDefault="009A405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ized to Intervention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F4E2" w14:textId="359E7294" w:rsidR="009A4056" w:rsidRPr="00FF5EE3" w:rsidRDefault="009A405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 (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7111" w14:textId="1C1D4498" w:rsidR="009A4056" w:rsidRPr="00FF5EE3" w:rsidRDefault="009A4056">
            <w:pPr>
              <w:tabs>
                <w:tab w:val="decimal" w:pos="-108"/>
              </w:tabs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 (50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B99D3" w14:textId="79AD331E" w:rsidR="009A4056" w:rsidRPr="00FF5EE3" w:rsidRDefault="009A4056">
            <w:pPr>
              <w:tabs>
                <w:tab w:val="decimal" w:pos="-1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4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92F23" w14:textId="429A246C" w:rsidR="009A4056" w:rsidRPr="00FF5EE3" w:rsidRDefault="009A4056">
            <w:pPr>
              <w:tabs>
                <w:tab w:val="decimal" w:pos="-1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902A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5C2BFFDE" w14:textId="24304E3E" w:rsidR="00A46B5E" w:rsidRDefault="009A4056" w:rsidP="009A386A">
      <w:pPr>
        <w:spacing w:after="160" w:line="256" w:lineRule="auto"/>
        <w:rPr>
          <w:rFonts w:ascii="Times New Roman" w:hAnsi="Times New Roman" w:cs="Times New Roman"/>
          <w:sz w:val="20"/>
          <w:szCs w:val="20"/>
        </w:rPr>
      </w:pPr>
      <w:r w:rsidRPr="00FF5EE3">
        <w:rPr>
          <w:rFonts w:ascii="Times New Roman" w:hAnsi="Times New Roman" w:cs="Times New Roman"/>
          <w:sz w:val="20"/>
          <w:szCs w:val="20"/>
        </w:rPr>
        <w:t>eTable5 examines potential differences between patients included in the analysis and those excluded for missing data</w:t>
      </w:r>
      <w:r w:rsidR="00902A59">
        <w:rPr>
          <w:rFonts w:ascii="Times New Roman" w:hAnsi="Times New Roman" w:cs="Times New Roman"/>
          <w:sz w:val="20"/>
          <w:szCs w:val="20"/>
        </w:rPr>
        <w:t xml:space="preserve"> or being in the stepdown unit.</w:t>
      </w:r>
    </w:p>
    <w:p w14:paraId="09C21F25" w14:textId="02F67BAC" w:rsidR="009A4056" w:rsidRPr="00FF5EE3" w:rsidRDefault="009A4056" w:rsidP="00FF5EE3">
      <w:pPr>
        <w:spacing w:after="160" w:line="25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: significant differences in demographic and clinical characteristics between the analyzed sample and those excluded for missing data</w:t>
      </w:r>
      <w:r w:rsidR="00902A59">
        <w:rPr>
          <w:rFonts w:ascii="Times New Roman" w:hAnsi="Times New Roman" w:cs="Times New Roman"/>
          <w:sz w:val="20"/>
          <w:szCs w:val="20"/>
        </w:rPr>
        <w:t xml:space="preserve"> or being in the stepdown unit.</w:t>
      </w:r>
    </w:p>
    <w:sectPr w:rsidR="009A4056" w:rsidRPr="00FF5EE3" w:rsidSect="005E3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6761BE"/>
    <w:multiLevelType w:val="hybridMultilevel"/>
    <w:tmpl w:val="D9505CFC"/>
    <w:lvl w:ilvl="0" w:tplc="CDD2A3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1590E"/>
    <w:multiLevelType w:val="hybridMultilevel"/>
    <w:tmpl w:val="390AA8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AC"/>
    <w:rsid w:val="000266D6"/>
    <w:rsid w:val="00033552"/>
    <w:rsid w:val="00036C94"/>
    <w:rsid w:val="00045F59"/>
    <w:rsid w:val="00101BAC"/>
    <w:rsid w:val="00174D7C"/>
    <w:rsid w:val="00193D03"/>
    <w:rsid w:val="0023751A"/>
    <w:rsid w:val="00264DBF"/>
    <w:rsid w:val="00364126"/>
    <w:rsid w:val="003D22DB"/>
    <w:rsid w:val="003D2780"/>
    <w:rsid w:val="004344A2"/>
    <w:rsid w:val="00463905"/>
    <w:rsid w:val="00482615"/>
    <w:rsid w:val="004C6A84"/>
    <w:rsid w:val="004D15A7"/>
    <w:rsid w:val="005115A8"/>
    <w:rsid w:val="00562BBF"/>
    <w:rsid w:val="00576E11"/>
    <w:rsid w:val="005B6B96"/>
    <w:rsid w:val="005B6C28"/>
    <w:rsid w:val="005E3F83"/>
    <w:rsid w:val="00734500"/>
    <w:rsid w:val="00812882"/>
    <w:rsid w:val="0081611E"/>
    <w:rsid w:val="00821C7A"/>
    <w:rsid w:val="00832AD3"/>
    <w:rsid w:val="00886C75"/>
    <w:rsid w:val="008D2E48"/>
    <w:rsid w:val="00902A59"/>
    <w:rsid w:val="00910DF0"/>
    <w:rsid w:val="00970B1B"/>
    <w:rsid w:val="009733C3"/>
    <w:rsid w:val="009A386A"/>
    <w:rsid w:val="009A4056"/>
    <w:rsid w:val="009E2082"/>
    <w:rsid w:val="00A13D38"/>
    <w:rsid w:val="00A46B5E"/>
    <w:rsid w:val="00A96DEF"/>
    <w:rsid w:val="00AB5F5F"/>
    <w:rsid w:val="00BC0654"/>
    <w:rsid w:val="00BE7E9A"/>
    <w:rsid w:val="00BF3C00"/>
    <w:rsid w:val="00BF5430"/>
    <w:rsid w:val="00C037A5"/>
    <w:rsid w:val="00C56719"/>
    <w:rsid w:val="00C72089"/>
    <w:rsid w:val="00CB590D"/>
    <w:rsid w:val="00CD4772"/>
    <w:rsid w:val="00CF7EAB"/>
    <w:rsid w:val="00D3376A"/>
    <w:rsid w:val="00DC2108"/>
    <w:rsid w:val="00DC6647"/>
    <w:rsid w:val="00DC6CB7"/>
    <w:rsid w:val="00E05D5A"/>
    <w:rsid w:val="00E05EE8"/>
    <w:rsid w:val="00E2337C"/>
    <w:rsid w:val="00ED32F5"/>
    <w:rsid w:val="00F96F91"/>
    <w:rsid w:val="00FF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52868"/>
  <w14:defaultImageDpi w14:val="32767"/>
  <w15:chartTrackingRefBased/>
  <w15:docId w15:val="{69E3AA56-32D2-5948-92AD-E2B2C989C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01BAC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101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1BA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46B5E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B5E"/>
    <w:rPr>
      <w:rFonts w:ascii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46B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B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B5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500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500"/>
    <w:rPr>
      <w:rFonts w:ascii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4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8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rtiz, Damaris</cp:lastModifiedBy>
  <cp:revision>2</cp:revision>
  <dcterms:created xsi:type="dcterms:W3CDTF">2022-01-03T17:17:00Z</dcterms:created>
  <dcterms:modified xsi:type="dcterms:W3CDTF">2022-01-03T17:17:00Z</dcterms:modified>
</cp:coreProperties>
</file>